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A1F" w:rsidRPr="000F4733" w:rsidRDefault="000F4733">
      <w:pPr>
        <w:rPr>
          <w:lang w:val="en-US"/>
        </w:rPr>
      </w:pPr>
      <w:r w:rsidRPr="000F4733">
        <w:rPr>
          <w:lang w:val="en-US"/>
        </w:rPr>
        <w:t>Annex IV: Origin and standardization of botanic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446"/>
        <w:gridCol w:w="1976"/>
        <w:gridCol w:w="1226"/>
        <w:gridCol w:w="1026"/>
        <w:gridCol w:w="1106"/>
        <w:gridCol w:w="2106"/>
        <w:gridCol w:w="1596"/>
        <w:gridCol w:w="1356"/>
      </w:tblGrid>
      <w:tr w:rsidR="000F4733" w:rsidRPr="000F4733" w:rsidTr="00D27C55">
        <w:tc>
          <w:tcPr>
            <w:tcW w:w="1336" w:type="dxa"/>
          </w:tcPr>
          <w:p w:rsidR="000F4733" w:rsidRPr="000F4733" w:rsidRDefault="000F4733">
            <w:pPr>
              <w:rPr>
                <w:lang w:val="en-US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Author</w:t>
            </w:r>
            <w:proofErr w:type="spellEnd"/>
          </w:p>
        </w:tc>
        <w:tc>
          <w:tcPr>
            <w:tcW w:w="1446" w:type="dxa"/>
          </w:tcPr>
          <w:p w:rsidR="000F4733" w:rsidRPr="000F4733" w:rsidRDefault="000F4733">
            <w:pPr>
              <w:rPr>
                <w:lang w:val="en-US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Manufacturer</w:t>
            </w:r>
            <w:proofErr w:type="spellEnd"/>
          </w:p>
        </w:tc>
        <w:tc>
          <w:tcPr>
            <w:tcW w:w="1976" w:type="dxa"/>
          </w:tcPr>
          <w:p w:rsidR="000F4733" w:rsidRPr="000F4733" w:rsidRDefault="000F4733">
            <w:pPr>
              <w:rPr>
                <w:lang w:val="en-US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Original plant</w:t>
            </w:r>
          </w:p>
        </w:tc>
        <w:tc>
          <w:tcPr>
            <w:tcW w:w="1226" w:type="dxa"/>
          </w:tcPr>
          <w:p w:rsidR="000F4733" w:rsidRPr="000F4733" w:rsidRDefault="000F4733" w:rsidP="000F4733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0F4733">
              <w:rPr>
                <w:rFonts w:ascii="TT34o00" w:hAnsi="TT34o00" w:cs="TT34o00"/>
                <w:sz w:val="18"/>
                <w:szCs w:val="18"/>
                <w:lang w:val="en-US"/>
              </w:rPr>
              <w:t>Identification</w:t>
            </w:r>
          </w:p>
          <w:p w:rsidR="000F4733" w:rsidRPr="000F4733" w:rsidRDefault="000F4733" w:rsidP="000F4733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0F4733">
              <w:rPr>
                <w:rFonts w:ascii="TT34o00" w:hAnsi="TT34o00" w:cs="TT34o00"/>
                <w:sz w:val="18"/>
                <w:szCs w:val="18"/>
                <w:lang w:val="en-US"/>
              </w:rPr>
              <w:t>of original</w:t>
            </w:r>
          </w:p>
          <w:p w:rsidR="000F4733" w:rsidRPr="000F4733" w:rsidRDefault="000F4733" w:rsidP="000F4733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0F4733">
              <w:rPr>
                <w:rFonts w:ascii="TT34o00" w:hAnsi="TT34o00" w:cs="TT34o00"/>
                <w:sz w:val="18"/>
                <w:szCs w:val="18"/>
                <w:lang w:val="en-US"/>
              </w:rPr>
              <w:t>plant described</w:t>
            </w:r>
          </w:p>
        </w:tc>
        <w:tc>
          <w:tcPr>
            <w:tcW w:w="1026" w:type="dxa"/>
          </w:tcPr>
          <w:p w:rsidR="000F4733" w:rsidRDefault="000F4733" w:rsidP="000F4733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Harvest</w:t>
            </w:r>
            <w:proofErr w:type="spellEnd"/>
          </w:p>
          <w:p w:rsidR="000F4733" w:rsidRPr="000F4733" w:rsidRDefault="000F4733" w:rsidP="000F4733">
            <w:pPr>
              <w:rPr>
                <w:lang w:val="en-US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conditions</w:t>
            </w:r>
            <w:proofErr w:type="spellEnd"/>
          </w:p>
        </w:tc>
        <w:tc>
          <w:tcPr>
            <w:tcW w:w="1106" w:type="dxa"/>
          </w:tcPr>
          <w:p w:rsidR="000F4733" w:rsidRDefault="000F4733" w:rsidP="000F4733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Processing</w:t>
            </w:r>
            <w:proofErr w:type="spellEnd"/>
          </w:p>
          <w:p w:rsidR="000F4733" w:rsidRDefault="000F4733" w:rsidP="000F4733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procedure</w:t>
            </w:r>
            <w:proofErr w:type="spellEnd"/>
          </w:p>
          <w:p w:rsidR="000F4733" w:rsidRPr="000F4733" w:rsidRDefault="000F4733" w:rsidP="000F4733">
            <w:pPr>
              <w:rPr>
                <w:lang w:val="en-US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described</w:t>
            </w:r>
            <w:proofErr w:type="spellEnd"/>
          </w:p>
        </w:tc>
        <w:tc>
          <w:tcPr>
            <w:tcW w:w="2106" w:type="dxa"/>
          </w:tcPr>
          <w:p w:rsidR="000F4733" w:rsidRDefault="000F4733" w:rsidP="000F4733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Active markers/</w:t>
            </w:r>
          </w:p>
          <w:p w:rsidR="000F4733" w:rsidRPr="000F4733" w:rsidRDefault="000F4733" w:rsidP="000F4733">
            <w:pPr>
              <w:rPr>
                <w:lang w:val="en-US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marker:</w:t>
            </w:r>
          </w:p>
        </w:tc>
        <w:tc>
          <w:tcPr>
            <w:tcW w:w="1596" w:type="dxa"/>
          </w:tcPr>
          <w:p w:rsidR="000F4733" w:rsidRPr="00467F01" w:rsidRDefault="000F4733" w:rsidP="000F4733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467F01">
              <w:rPr>
                <w:rFonts w:ascii="TT34o00" w:hAnsi="TT34o00" w:cs="TT34o00"/>
                <w:sz w:val="18"/>
                <w:szCs w:val="18"/>
                <w:lang w:val="en-US"/>
              </w:rPr>
              <w:t>Analytical methods**</w:t>
            </w:r>
          </w:p>
          <w:p w:rsidR="000F4733" w:rsidRPr="00467F01" w:rsidRDefault="000F4733" w:rsidP="000F4733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467F01">
              <w:rPr>
                <w:rFonts w:ascii="TT34o00" w:hAnsi="TT34o00" w:cs="TT34o00"/>
                <w:sz w:val="18"/>
                <w:szCs w:val="18"/>
                <w:lang w:val="en-US"/>
              </w:rPr>
              <w:t>used for</w:t>
            </w:r>
          </w:p>
          <w:p w:rsidR="000F4733" w:rsidRPr="000F4733" w:rsidRDefault="000F4733" w:rsidP="000F4733">
            <w:pPr>
              <w:rPr>
                <w:lang w:val="en-US"/>
              </w:rPr>
            </w:pPr>
            <w:r w:rsidRPr="00467F01">
              <w:rPr>
                <w:rFonts w:ascii="TT34o00" w:hAnsi="TT34o00" w:cs="TT34o00"/>
                <w:sz w:val="18"/>
                <w:szCs w:val="18"/>
                <w:lang w:val="en-US"/>
              </w:rPr>
              <w:t>chemical characterization</w:t>
            </w:r>
          </w:p>
        </w:tc>
        <w:tc>
          <w:tcPr>
            <w:tcW w:w="1356" w:type="dxa"/>
          </w:tcPr>
          <w:p w:rsidR="000F4733" w:rsidRPr="000F4733" w:rsidRDefault="000F4733">
            <w:pPr>
              <w:rPr>
                <w:lang w:val="en-US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Administration</w:t>
            </w:r>
          </w:p>
        </w:tc>
      </w:tr>
      <w:tr w:rsidR="00E35687" w:rsidRPr="000F4733" w:rsidTr="00D27C55">
        <w:tc>
          <w:tcPr>
            <w:tcW w:w="13174" w:type="dxa"/>
            <w:gridSpan w:val="9"/>
          </w:tcPr>
          <w:p w:rsidR="00E35687" w:rsidRPr="000F4733" w:rsidRDefault="00E35687">
            <w:pPr>
              <w:rPr>
                <w:lang w:val="en-US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Poultry</w:t>
            </w:r>
            <w:proofErr w:type="spellEnd"/>
          </w:p>
        </w:tc>
      </w:tr>
      <w:tr w:rsidR="00E35687" w:rsidRPr="000F4733" w:rsidTr="00D27C55">
        <w:tc>
          <w:tcPr>
            <w:tcW w:w="13174" w:type="dxa"/>
            <w:gridSpan w:val="9"/>
          </w:tcPr>
          <w:p w:rsidR="00E35687" w:rsidRPr="000F4733" w:rsidRDefault="00E35687">
            <w:pPr>
              <w:rPr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ycotoxicosis</w:t>
            </w:r>
            <w:proofErr w:type="spellEnd"/>
          </w:p>
        </w:tc>
      </w:tr>
      <w:tr w:rsidR="000F4733" w:rsidRPr="000F4733" w:rsidTr="00D27C55">
        <w:tc>
          <w:tcPr>
            <w:tcW w:w="1336" w:type="dxa"/>
          </w:tcPr>
          <w:p w:rsidR="00E35687" w:rsidRDefault="00E35687" w:rsidP="00E356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N. K. S.</w:t>
            </w:r>
          </w:p>
          <w:p w:rsidR="00E35687" w:rsidRDefault="00E35687" w:rsidP="00E356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owda et</w:t>
            </w:r>
          </w:p>
          <w:p w:rsidR="000F4733" w:rsidRPr="00467F01" w:rsidRDefault="00E35687" w:rsidP="00E35687">
            <w:r>
              <w:rPr>
                <w:rFonts w:ascii="TT35o00" w:hAnsi="TT35o00" w:cs="TT35o00"/>
                <w:sz w:val="18"/>
                <w:szCs w:val="18"/>
              </w:rPr>
              <w:t>al., 2008)</w:t>
            </w:r>
          </w:p>
        </w:tc>
        <w:tc>
          <w:tcPr>
            <w:tcW w:w="1446" w:type="dxa"/>
          </w:tcPr>
          <w:p w:rsidR="000F4733" w:rsidRPr="000F4733" w:rsidRDefault="00E35687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76" w:type="dxa"/>
          </w:tcPr>
          <w:p w:rsidR="000F4733" w:rsidRPr="000F4733" w:rsidRDefault="00E35687">
            <w:pPr>
              <w:rPr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Curucum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1226" w:type="dxa"/>
          </w:tcPr>
          <w:p w:rsidR="000F4733" w:rsidRPr="000F4733" w:rsidRDefault="00E35687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26" w:type="dxa"/>
          </w:tcPr>
          <w:p w:rsidR="000F4733" w:rsidRPr="000F4733" w:rsidRDefault="00E35687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06" w:type="dxa"/>
          </w:tcPr>
          <w:p w:rsidR="000F4733" w:rsidRPr="000F4733" w:rsidRDefault="00E3568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06" w:type="dxa"/>
          </w:tcPr>
          <w:p w:rsidR="00E35687" w:rsidRPr="00E35687" w:rsidRDefault="00E35687" w:rsidP="00E356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3568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E35687">
              <w:rPr>
                <w:rFonts w:ascii="TT35o00" w:hAnsi="TT35o00" w:cs="TT35o00"/>
                <w:sz w:val="18"/>
                <w:szCs w:val="18"/>
                <w:lang w:val="en-US"/>
              </w:rPr>
              <w:t>curucuminoid</w:t>
            </w:r>
            <w:proofErr w:type="spellEnd"/>
          </w:p>
          <w:p w:rsidR="00E35687" w:rsidRPr="00E35687" w:rsidRDefault="00E35687" w:rsidP="00E356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35687">
              <w:rPr>
                <w:rFonts w:ascii="TT35o00" w:hAnsi="TT35o00" w:cs="TT35o00"/>
                <w:sz w:val="18"/>
                <w:szCs w:val="18"/>
                <w:lang w:val="en-US"/>
              </w:rPr>
              <w:t>content (curcumin,</w:t>
            </w:r>
          </w:p>
          <w:p w:rsidR="00E35687" w:rsidRPr="00E35687" w:rsidRDefault="00E35687" w:rsidP="00E356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35687">
              <w:rPr>
                <w:rFonts w:ascii="TT35o00" w:hAnsi="TT35o00" w:cs="TT35o00"/>
                <w:sz w:val="18"/>
                <w:szCs w:val="18"/>
                <w:lang w:val="en-US"/>
              </w:rPr>
              <w:t>bisdemethoxycurcumin,</w:t>
            </w:r>
          </w:p>
          <w:p w:rsidR="000F4733" w:rsidRPr="000F4733" w:rsidRDefault="00E35687" w:rsidP="00E35687">
            <w:pPr>
              <w:rPr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demethoxycurcumi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:rsidR="000F4733" w:rsidRPr="000F4733" w:rsidRDefault="00E3568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HPLC</w:t>
            </w:r>
          </w:p>
        </w:tc>
        <w:tc>
          <w:tcPr>
            <w:tcW w:w="1356" w:type="dxa"/>
          </w:tcPr>
          <w:p w:rsidR="000F4733" w:rsidRPr="000F4733" w:rsidRDefault="00E3568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AC7AA4" w:rsidRPr="000F4733" w:rsidTr="00D27C55">
        <w:tc>
          <w:tcPr>
            <w:tcW w:w="1336" w:type="dxa"/>
          </w:tcPr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(N K S</w:t>
            </w:r>
          </w:p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Gowda et</w:t>
            </w:r>
          </w:p>
          <w:p w:rsidR="00AC7AA4" w:rsidRPr="000F4733" w:rsidRDefault="00AC7AA4" w:rsidP="00AC7AA4">
            <w:pPr>
              <w:rPr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al., 2009)</w:t>
            </w:r>
          </w:p>
        </w:tc>
        <w:tc>
          <w:tcPr>
            <w:tcW w:w="144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97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Curucum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122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2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0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06" w:type="dxa"/>
          </w:tcPr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curucuminoid</w:t>
            </w:r>
            <w:proofErr w:type="spellEnd"/>
          </w:p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content (curcumin,</w:t>
            </w:r>
          </w:p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bisdemethoxycurcumin,</w:t>
            </w:r>
          </w:p>
          <w:p w:rsidR="00AC7AA4" w:rsidRPr="000F4733" w:rsidRDefault="00AC7AA4" w:rsidP="00AC7AA4">
            <w:pPr>
              <w:rPr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demethoxycurcumi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159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HPLC</w:t>
            </w:r>
          </w:p>
        </w:tc>
        <w:tc>
          <w:tcPr>
            <w:tcW w:w="135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AC7AA4" w:rsidRPr="000F4733" w:rsidTr="00D27C55">
        <w:tc>
          <w:tcPr>
            <w:tcW w:w="1336" w:type="dxa"/>
          </w:tcPr>
          <w:p w:rsid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Revajova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, 2013)</w:t>
            </w:r>
          </w:p>
        </w:tc>
        <w:tc>
          <w:tcPr>
            <w:tcW w:w="1446" w:type="dxa"/>
          </w:tcPr>
          <w:p w:rsidR="00AC7AA4" w:rsidRPr="00467F01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Institute of</w:t>
            </w:r>
          </w:p>
          <w:p w:rsidR="00AC7AA4" w:rsidRPr="00467F01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Chemistry, Bratislava,</w:t>
            </w:r>
          </w:p>
          <w:p w:rsidR="00AC7AA4" w:rsidRPr="000F4733" w:rsidRDefault="00AC7AA4" w:rsidP="00AC7AA4">
            <w:pPr>
              <w:rPr>
                <w:lang w:val="en-US"/>
              </w:rPr>
            </w:pPr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97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Waste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wood</w:t>
            </w:r>
            <w:proofErr w:type="spellEnd"/>
          </w:p>
        </w:tc>
        <w:tc>
          <w:tcPr>
            <w:tcW w:w="122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2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0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06" w:type="dxa"/>
          </w:tcPr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 xml:space="preserve">15,2 % </w:t>
            </w:r>
            <w:proofErr w:type="spellStart"/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Methoxyl</w:t>
            </w:r>
            <w:proofErr w:type="spellEnd"/>
          </w:p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groups (of prepared</w:t>
            </w:r>
          </w:p>
          <w:p w:rsidR="00AC7AA4" w:rsidRPr="000F4733" w:rsidRDefault="00AC7AA4" w:rsidP="00AC7AA4">
            <w:pPr>
              <w:rPr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lignin)</w:t>
            </w:r>
          </w:p>
        </w:tc>
        <w:tc>
          <w:tcPr>
            <w:tcW w:w="159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AC7AA4" w:rsidRPr="000F4733" w:rsidTr="00D27C55">
        <w:tc>
          <w:tcPr>
            <w:tcW w:w="1336" w:type="dxa"/>
          </w:tcPr>
          <w:p w:rsid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resakova</w:t>
            </w:r>
            <w:proofErr w:type="spellEnd"/>
          </w:p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., 2012</w:t>
            </w:r>
          </w:p>
        </w:tc>
        <w:tc>
          <w:tcPr>
            <w:tcW w:w="1446" w:type="dxa"/>
          </w:tcPr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Chemical Institute</w:t>
            </w:r>
          </w:p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of the Slovak</w:t>
            </w:r>
          </w:p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Academy of</w:t>
            </w:r>
          </w:p>
          <w:p w:rsid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ciences in</w:t>
            </w:r>
          </w:p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Bratislava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lovakia</w:t>
            </w:r>
            <w:proofErr w:type="spellEnd"/>
          </w:p>
        </w:tc>
        <w:tc>
          <w:tcPr>
            <w:tcW w:w="197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Wood</w:t>
            </w:r>
          </w:p>
        </w:tc>
        <w:tc>
          <w:tcPr>
            <w:tcW w:w="1226" w:type="dxa"/>
          </w:tcPr>
          <w:p w:rsidR="00AC7AA4" w:rsidRDefault="00AC7AA4" w:rsidP="00AC7AA4">
            <w:r w:rsidRPr="00A1043D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AC7AA4" w:rsidRDefault="00AC7AA4" w:rsidP="00AC7AA4">
            <w:r w:rsidRPr="00A1043D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AC7AA4" w:rsidRDefault="00AC7AA4" w:rsidP="00AC7AA4">
            <w:r w:rsidRPr="00A1043D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15,2 %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ethoxyl</w:t>
            </w:r>
            <w:proofErr w:type="spellEnd"/>
          </w:p>
          <w:p w:rsid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roups</w:t>
            </w:r>
            <w:proofErr w:type="spellEnd"/>
          </w:p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6,5 %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henolic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OH</w:t>
            </w:r>
          </w:p>
        </w:tc>
        <w:tc>
          <w:tcPr>
            <w:tcW w:w="159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BF2ECF" w:rsidRPr="000F4733" w:rsidTr="00D27C55">
        <w:tc>
          <w:tcPr>
            <w:tcW w:w="13174" w:type="dxa"/>
            <w:gridSpan w:val="9"/>
          </w:tcPr>
          <w:p w:rsidR="00BF2ECF" w:rsidRPr="000F4733" w:rsidRDefault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oli</w:t>
            </w:r>
            <w:proofErr w:type="spellEnd"/>
          </w:p>
        </w:tc>
      </w:tr>
      <w:tr w:rsidR="00AC7AA4" w:rsidRPr="000F4733" w:rsidTr="00D27C55">
        <w:tc>
          <w:tcPr>
            <w:tcW w:w="1336" w:type="dxa"/>
          </w:tcPr>
          <w:p w:rsid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aurhoo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 (2007)</w:t>
            </w:r>
          </w:p>
        </w:tc>
        <w:tc>
          <w:tcPr>
            <w:tcW w:w="1446" w:type="dxa"/>
          </w:tcPr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Alcell</w:t>
            </w:r>
            <w:proofErr w:type="spellEnd"/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Technologies</w:t>
            </w:r>
          </w:p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Inc., Montreal,</w:t>
            </w:r>
          </w:p>
          <w:p w:rsidR="00AC7AA4" w:rsidRPr="00AC7AA4" w:rsidRDefault="00AC7AA4" w:rsidP="00AC7AA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C7AA4">
              <w:rPr>
                <w:rFonts w:ascii="TT35o00" w:hAnsi="TT35o00" w:cs="TT35o00"/>
                <w:sz w:val="18"/>
                <w:szCs w:val="18"/>
                <w:lang w:val="en-US"/>
              </w:rPr>
              <w:t>Quebec, Canada</w:t>
            </w:r>
          </w:p>
        </w:tc>
        <w:tc>
          <w:tcPr>
            <w:tcW w:w="197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lcel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lignin</w:t>
            </w:r>
          </w:p>
        </w:tc>
        <w:tc>
          <w:tcPr>
            <w:tcW w:w="1226" w:type="dxa"/>
          </w:tcPr>
          <w:p w:rsidR="00AC7AA4" w:rsidRDefault="00AC7AA4" w:rsidP="00AC7AA4">
            <w:r w:rsidRPr="00690051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AC7AA4" w:rsidRDefault="00AC7AA4" w:rsidP="00AC7AA4">
            <w:r w:rsidRPr="00690051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AC7AA4" w:rsidRDefault="00AC7AA4" w:rsidP="00AC7AA4">
            <w:r w:rsidRPr="00690051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AC7AA4" w:rsidRDefault="00AC7AA4" w:rsidP="00AC7AA4">
            <w:r w:rsidRPr="00690051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AC7AA4" w:rsidRPr="000F4733" w:rsidRDefault="00AC7AA4" w:rsidP="00AC7AA4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AC7AA4" w:rsidRPr="000F4733" w:rsidRDefault="00AC7AA4" w:rsidP="00AC7AA4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AC7AA4" w:rsidRPr="000F4733" w:rsidTr="00D27C55">
        <w:tc>
          <w:tcPr>
            <w:tcW w:w="1336" w:type="dxa"/>
          </w:tcPr>
          <w:p w:rsidR="00BF2ECF" w:rsidRDefault="00BF2ECF" w:rsidP="00BF2EC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rshad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AC7AA4" w:rsidRPr="000F4733" w:rsidRDefault="00BF2ECF" w:rsidP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, 2008)</w:t>
            </w:r>
          </w:p>
        </w:tc>
        <w:tc>
          <w:tcPr>
            <w:tcW w:w="1446" w:type="dxa"/>
          </w:tcPr>
          <w:p w:rsidR="00AC7AA4" w:rsidRPr="000F4733" w:rsidRDefault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976" w:type="dxa"/>
          </w:tcPr>
          <w:p w:rsidR="00BF2ECF" w:rsidRDefault="00BF2ECF" w:rsidP="00BF2ECF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Peganum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Harmala</w:t>
            </w:r>
            <w:proofErr w:type="spellEnd"/>
          </w:p>
          <w:p w:rsidR="00AC7AA4" w:rsidRPr="000F4733" w:rsidRDefault="00BF2ECF" w:rsidP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eed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1226" w:type="dxa"/>
          </w:tcPr>
          <w:p w:rsidR="00AC7AA4" w:rsidRPr="000F4733" w:rsidRDefault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AC7AA4" w:rsidRPr="000F4733" w:rsidRDefault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AC7AA4" w:rsidRPr="000F4733" w:rsidRDefault="00BF2EC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06" w:type="dxa"/>
          </w:tcPr>
          <w:p w:rsidR="00AC7AA4" w:rsidRPr="000F4733" w:rsidRDefault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AC7AA4" w:rsidRPr="000F4733" w:rsidRDefault="00AC7AA4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AC7AA4" w:rsidRPr="000F4733" w:rsidRDefault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BF2ECF" w:rsidRPr="000F4733" w:rsidTr="00D27C55">
        <w:tc>
          <w:tcPr>
            <w:tcW w:w="13174" w:type="dxa"/>
            <w:gridSpan w:val="9"/>
          </w:tcPr>
          <w:p w:rsidR="00BF2ECF" w:rsidRPr="000F4733" w:rsidRDefault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M.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allisepticum</w:t>
            </w:r>
            <w:proofErr w:type="spellEnd"/>
          </w:p>
        </w:tc>
      </w:tr>
      <w:tr w:rsidR="00BF2ECF" w:rsidRPr="000F4733" w:rsidTr="00D27C55">
        <w:tc>
          <w:tcPr>
            <w:tcW w:w="1336" w:type="dxa"/>
          </w:tcPr>
          <w:p w:rsidR="00BF2ECF" w:rsidRDefault="00BF2ECF" w:rsidP="00BF2EC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tipkovit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BF2ECF" w:rsidRPr="000F4733" w:rsidRDefault="00BF2ECF" w:rsidP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 (2004)</w:t>
            </w:r>
          </w:p>
        </w:tc>
        <w:tc>
          <w:tcPr>
            <w:tcW w:w="1446" w:type="dxa"/>
          </w:tcPr>
          <w:p w:rsidR="00BF2ECF" w:rsidRDefault="00BF2ECF" w:rsidP="00BF2EC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iromedici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o.Ltd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., Budapest,</w:t>
            </w:r>
          </w:p>
          <w:p w:rsidR="00BF2ECF" w:rsidRPr="000F4733" w:rsidRDefault="00BF2ECF" w:rsidP="00BF2ECF">
            <w:pPr>
              <w:rPr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Hungary</w:t>
            </w:r>
            <w:proofErr w:type="spellEnd"/>
          </w:p>
        </w:tc>
        <w:tc>
          <w:tcPr>
            <w:tcW w:w="1976" w:type="dxa"/>
          </w:tcPr>
          <w:p w:rsidR="00BF2ECF" w:rsidRPr="000F4733" w:rsidRDefault="00BF2ECF" w:rsidP="00BF2ECF">
            <w:pPr>
              <w:rPr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Wheat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erm</w:t>
            </w:r>
            <w:proofErr w:type="spellEnd"/>
          </w:p>
        </w:tc>
        <w:tc>
          <w:tcPr>
            <w:tcW w:w="1226" w:type="dxa"/>
          </w:tcPr>
          <w:p w:rsidR="00BF2ECF" w:rsidRDefault="00BF2ECF" w:rsidP="00BF2ECF">
            <w:r w:rsidRPr="00B15306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BF2ECF" w:rsidRDefault="00BF2ECF" w:rsidP="00BF2ECF">
            <w:r w:rsidRPr="00B15306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BF2ECF" w:rsidRPr="000F4733" w:rsidRDefault="00BF2ECF" w:rsidP="00BF2ECF">
            <w:pPr>
              <w:rPr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riefly</w:t>
            </w:r>
            <w:proofErr w:type="spellEnd"/>
          </w:p>
        </w:tc>
        <w:tc>
          <w:tcPr>
            <w:tcW w:w="2106" w:type="dxa"/>
          </w:tcPr>
          <w:p w:rsidR="00BF2ECF" w:rsidRDefault="00BF2ECF" w:rsidP="00BF2EC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,6-dimethoxi-pbenzoquinone</w:t>
            </w:r>
          </w:p>
          <w:p w:rsidR="00BF2ECF" w:rsidRPr="000F4733" w:rsidRDefault="00BF2ECF" w:rsidP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0.4 mg/g</w:t>
            </w:r>
          </w:p>
        </w:tc>
        <w:tc>
          <w:tcPr>
            <w:tcW w:w="1596" w:type="dxa"/>
          </w:tcPr>
          <w:p w:rsidR="00BF2ECF" w:rsidRPr="000F4733" w:rsidRDefault="00BF2ECF" w:rsidP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BF2ECF" w:rsidRPr="000F4733" w:rsidRDefault="00BF2ECF" w:rsidP="00BF2EC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BF2ECF" w:rsidRPr="000F4733" w:rsidTr="00D27C55">
        <w:tc>
          <w:tcPr>
            <w:tcW w:w="13174" w:type="dxa"/>
            <w:gridSpan w:val="9"/>
          </w:tcPr>
          <w:p w:rsidR="00BF2ECF" w:rsidRPr="000F4733" w:rsidRDefault="00BF2ECF">
            <w:pPr>
              <w:rPr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occidiosis</w:t>
            </w:r>
            <w:proofErr w:type="spellEnd"/>
          </w:p>
        </w:tc>
      </w:tr>
      <w:tr w:rsidR="00F50037" w:rsidRPr="000F4733" w:rsidTr="00D27C55">
        <w:tc>
          <w:tcPr>
            <w:tcW w:w="1336" w:type="dxa"/>
          </w:tcPr>
          <w:p w:rsid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hristaki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 (2004)</w:t>
            </w:r>
          </w:p>
        </w:tc>
        <w:tc>
          <w:tcPr>
            <w:tcW w:w="1446" w:type="dxa"/>
          </w:tcPr>
          <w:p w:rsidR="00F50037" w:rsidRPr="00467F01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Apa</w:t>
            </w:r>
            <w:proofErr w:type="spellEnd"/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-CT, </w:t>
            </w:r>
            <w:proofErr w:type="spellStart"/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s.r.l</w:t>
            </w:r>
            <w:proofErr w:type="spellEnd"/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.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976" w:type="dxa"/>
          </w:tcPr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proofErr w:type="spellStart"/>
            <w:r w:rsidRPr="00F50037">
              <w:rPr>
                <w:rFonts w:ascii="TT34o00" w:hAnsi="TT34o00" w:cs="TT34o00"/>
                <w:sz w:val="18"/>
                <w:szCs w:val="18"/>
                <w:lang w:val="en-US"/>
              </w:rPr>
              <w:t>Apacox</w:t>
            </w:r>
            <w:proofErr w:type="spellEnd"/>
            <w:r w:rsidRPr="00F50037">
              <w:rPr>
                <w:rFonts w:ascii="TT34o00" w:hAnsi="TT34o00" w:cs="TT34o00"/>
                <w:sz w:val="18"/>
                <w:szCs w:val="18"/>
                <w:lang w:val="en-US"/>
              </w:rPr>
              <w:t>: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Agrimonia</w:t>
            </w:r>
            <w:proofErr w:type="spellEnd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eupatoria</w:t>
            </w:r>
            <w:proofErr w:type="spellEnd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,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 xml:space="preserve">Echinacea </w:t>
            </w: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angustifolia</w:t>
            </w:r>
            <w:proofErr w:type="spellEnd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,</w:t>
            </w:r>
          </w:p>
          <w:p w:rsidR="00F50037" w:rsidRDefault="00F50037" w:rsidP="00F5003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r>
              <w:rPr>
                <w:rFonts w:ascii="TT39o00" w:hAnsi="TT39o00" w:cs="TT39o00"/>
                <w:sz w:val="18"/>
                <w:szCs w:val="18"/>
              </w:rPr>
              <w:t xml:space="preserve">Ribes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nigrum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>,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Cinchon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succirubra</w:t>
            </w:r>
            <w:proofErr w:type="spellEnd"/>
          </w:p>
        </w:tc>
        <w:tc>
          <w:tcPr>
            <w:tcW w:w="1226" w:type="dxa"/>
          </w:tcPr>
          <w:p w:rsidR="00F50037" w:rsidRDefault="00F50037" w:rsidP="00F50037">
            <w:r w:rsidRPr="00E04710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F50037" w:rsidRDefault="00F50037" w:rsidP="00F50037">
            <w:r w:rsidRPr="00E04710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F50037" w:rsidRDefault="00F50037" w:rsidP="00F50037">
            <w:r w:rsidRPr="00E04710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F50037" w:rsidRDefault="00F50037" w:rsidP="00F50037">
            <w:r w:rsidRPr="00E04710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F50037" w:rsidRPr="000F4733" w:rsidRDefault="00F50037" w:rsidP="00F50037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F50037" w:rsidRPr="00467F01" w:rsidTr="00D27C55">
        <w:tc>
          <w:tcPr>
            <w:tcW w:w="1336" w:type="dxa"/>
          </w:tcPr>
          <w:p w:rsid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ragan et al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10)</w:t>
            </w:r>
          </w:p>
        </w:tc>
        <w:tc>
          <w:tcPr>
            <w:tcW w:w="1446" w:type="dxa"/>
          </w:tcPr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976" w:type="dxa"/>
          </w:tcPr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1&amp;2. </w:t>
            </w:r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 xml:space="preserve">Artemisia </w:t>
            </w: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annua</w:t>
            </w:r>
            <w:proofErr w:type="spellEnd"/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(powder &amp; oil)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3. </w:t>
            </w: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Pimpinella</w:t>
            </w:r>
            <w:proofErr w:type="spellEnd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anisum</w:t>
            </w:r>
            <w:proofErr w:type="spellEnd"/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(oil)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4. Combination (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oil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1226" w:type="dxa"/>
          </w:tcPr>
          <w:p w:rsidR="00F50037" w:rsidRDefault="00F50037" w:rsidP="00F50037">
            <w:r w:rsidRPr="003815AA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F50037" w:rsidRDefault="00F50037" w:rsidP="00F50037">
            <w:r w:rsidRPr="003815AA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F50037" w:rsidRDefault="00F50037" w:rsidP="00F50037">
            <w:r w:rsidRPr="003815AA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F50037" w:rsidRDefault="00F50037" w:rsidP="00F50037">
            <w:r w:rsidRPr="003815AA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F50037" w:rsidRPr="000F4733" w:rsidRDefault="00F50037" w:rsidP="00F50037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F50037" w:rsidRPr="00467F01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Oil mixed in</w:t>
            </w:r>
          </w:p>
          <w:p w:rsidR="00F50037" w:rsidRPr="00467F01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water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Powder in feed</w:t>
            </w:r>
          </w:p>
        </w:tc>
      </w:tr>
      <w:tr w:rsidR="00F50037" w:rsidRPr="000F4733" w:rsidTr="00D27C55">
        <w:tc>
          <w:tcPr>
            <w:tcW w:w="1336" w:type="dxa"/>
          </w:tcPr>
          <w:p w:rsid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iannenas</w:t>
            </w:r>
            <w:proofErr w:type="spellEnd"/>
          </w:p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 (2003)</w:t>
            </w:r>
          </w:p>
        </w:tc>
        <w:tc>
          <w:tcPr>
            <w:tcW w:w="1446" w:type="dxa"/>
          </w:tcPr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Meriden Animal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Health Ltd. (</w:t>
            </w:r>
            <w:proofErr w:type="spellStart"/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Luton</w:t>
            </w:r>
            <w:proofErr w:type="spellEnd"/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,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K</w:t>
            </w:r>
          </w:p>
        </w:tc>
        <w:tc>
          <w:tcPr>
            <w:tcW w:w="1976" w:type="dxa"/>
          </w:tcPr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proofErr w:type="spellStart"/>
            <w:r w:rsidRPr="00F50037">
              <w:rPr>
                <w:rFonts w:ascii="TT34o00" w:hAnsi="TT34o00" w:cs="TT34o00"/>
                <w:sz w:val="18"/>
                <w:szCs w:val="18"/>
                <w:lang w:val="en-US"/>
              </w:rPr>
              <w:t>Orego</w:t>
            </w:r>
            <w:proofErr w:type="spellEnd"/>
            <w:r w:rsidRPr="00F50037">
              <w:rPr>
                <w:rFonts w:ascii="TT34o00" w:hAnsi="TT34o00" w:cs="TT34o00"/>
                <w:sz w:val="18"/>
                <w:szCs w:val="18"/>
                <w:lang w:val="en-US"/>
              </w:rPr>
              <w:t>-Stim: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Origanum</w:t>
            </w:r>
            <w:proofErr w:type="spellEnd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vulgare</w:t>
            </w:r>
            <w:proofErr w:type="spellEnd"/>
          </w:p>
          <w:p w:rsidR="00F50037" w:rsidRPr="000F4733" w:rsidRDefault="00F50037" w:rsidP="00F50037">
            <w:pPr>
              <w:rPr>
                <w:lang w:val="en-US"/>
              </w:rPr>
            </w:pPr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 xml:space="preserve">subsp. </w:t>
            </w: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hirtum</w:t>
            </w:r>
            <w:proofErr w:type="spellEnd"/>
          </w:p>
        </w:tc>
        <w:tc>
          <w:tcPr>
            <w:tcW w:w="1226" w:type="dxa"/>
          </w:tcPr>
          <w:p w:rsidR="00F50037" w:rsidRDefault="00F50037" w:rsidP="00F50037">
            <w:r w:rsidRPr="005D646A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F50037" w:rsidRDefault="00F50037" w:rsidP="00F50037">
            <w:r w:rsidRPr="005D646A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F50037" w:rsidRDefault="00F50037" w:rsidP="00F50037">
            <w:r w:rsidRPr="005D646A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F50037" w:rsidRDefault="00F50037" w:rsidP="00F50037">
            <w:r w:rsidRPr="005D646A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F50037" w:rsidRPr="000F4733" w:rsidRDefault="00F50037" w:rsidP="00F50037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F50037" w:rsidRPr="000F4733" w:rsidTr="00D27C55">
        <w:tc>
          <w:tcPr>
            <w:tcW w:w="1336" w:type="dxa"/>
          </w:tcPr>
          <w:p w:rsid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atthews et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 (2000)</w:t>
            </w:r>
          </w:p>
        </w:tc>
        <w:tc>
          <w:tcPr>
            <w:tcW w:w="1446" w:type="dxa"/>
          </w:tcPr>
          <w:p w:rsid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Finnsugar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ioproducts</w:t>
            </w:r>
            <w:proofErr w:type="spellEnd"/>
          </w:p>
          <w:p w:rsid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Inc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.,</w:t>
            </w:r>
          </w:p>
          <w:p w:rsid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chaumburg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 IL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60173--5008.</w:t>
            </w:r>
          </w:p>
        </w:tc>
        <w:tc>
          <w:tcPr>
            <w:tcW w:w="1976" w:type="dxa"/>
          </w:tcPr>
          <w:p w:rsidR="00F50037" w:rsidRDefault="00F50037" w:rsidP="00F5003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Betafin</w:t>
            </w:r>
            <w:proofErr w:type="spellEnd"/>
            <w:r>
              <w:rPr>
                <w:rFonts w:ascii="TT34o00" w:hAnsi="TT34o00" w:cs="TT34o00"/>
                <w:sz w:val="18"/>
                <w:szCs w:val="18"/>
              </w:rPr>
              <w:t>-BCR: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etaine</w:t>
            </w:r>
            <w:proofErr w:type="spellEnd"/>
          </w:p>
        </w:tc>
        <w:tc>
          <w:tcPr>
            <w:tcW w:w="1226" w:type="dxa"/>
          </w:tcPr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F50037" w:rsidRDefault="00F50037" w:rsidP="00F50037">
            <w:r w:rsidRPr="00C3095F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F50037" w:rsidRDefault="00F50037" w:rsidP="00F50037">
            <w:r w:rsidRPr="00C3095F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F50037" w:rsidRPr="000F4733" w:rsidRDefault="00F50037" w:rsidP="00F50037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F50037" w:rsidRPr="000F4733" w:rsidTr="00D27C55">
        <w:tc>
          <w:tcPr>
            <w:tcW w:w="1336" w:type="dxa"/>
          </w:tcPr>
          <w:p w:rsid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viedo-</w:t>
            </w:r>
          </w:p>
          <w:p w:rsid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Rondó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 al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6)</w:t>
            </w:r>
          </w:p>
        </w:tc>
        <w:tc>
          <w:tcPr>
            <w:tcW w:w="1446" w:type="dxa"/>
          </w:tcPr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Akzo</w:t>
            </w:r>
            <w:proofErr w:type="spellEnd"/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Nobel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Surface Chemistry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LLC, Chicago,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L</w:t>
            </w:r>
          </w:p>
        </w:tc>
        <w:tc>
          <w:tcPr>
            <w:tcW w:w="1976" w:type="dxa"/>
          </w:tcPr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proofErr w:type="spellStart"/>
            <w:r w:rsidRPr="00F50037">
              <w:rPr>
                <w:rFonts w:ascii="TT34o00" w:hAnsi="TT34o00" w:cs="TT34o00"/>
                <w:sz w:val="18"/>
                <w:szCs w:val="18"/>
                <w:lang w:val="en-US"/>
              </w:rPr>
              <w:t>Crina</w:t>
            </w:r>
            <w:proofErr w:type="spellEnd"/>
            <w:r w:rsidRPr="00F50037">
              <w:rPr>
                <w:rFonts w:ascii="TT34o00" w:hAnsi="TT34o00" w:cs="TT34o00"/>
                <w:sz w:val="18"/>
                <w:szCs w:val="18"/>
                <w:lang w:val="en-US"/>
              </w:rPr>
              <w:t xml:space="preserve"> Poultry/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proofErr w:type="spellStart"/>
            <w:r w:rsidRPr="00F50037">
              <w:rPr>
                <w:rFonts w:ascii="TT34o00" w:hAnsi="TT34o00" w:cs="TT34o00"/>
                <w:sz w:val="18"/>
                <w:szCs w:val="18"/>
                <w:lang w:val="en-US"/>
              </w:rPr>
              <w:t>Crina</w:t>
            </w:r>
            <w:proofErr w:type="spellEnd"/>
            <w:r w:rsidRPr="00F50037">
              <w:rPr>
                <w:rFonts w:ascii="TT34o00" w:hAnsi="TT34o00" w:cs="TT34o00"/>
                <w:sz w:val="18"/>
                <w:szCs w:val="18"/>
                <w:lang w:val="en-US"/>
              </w:rPr>
              <w:t xml:space="preserve"> Alternate: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Main compounds: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Thymus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 xml:space="preserve">vulgaris, </w:t>
            </w: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Syzygium</w:t>
            </w:r>
            <w:proofErr w:type="spellEnd"/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aromaticum</w:t>
            </w:r>
            <w:proofErr w:type="spellEnd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Cinnamonum</w:t>
            </w:r>
            <w:proofErr w:type="spellEnd"/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zeylanicum</w:t>
            </w:r>
            <w:proofErr w:type="spellEnd"/>
            <w:r w:rsidRPr="00F50037">
              <w:rPr>
                <w:rFonts w:ascii="TT39o00" w:hAnsi="TT39o00" w:cs="TT39o00"/>
                <w:sz w:val="18"/>
                <w:szCs w:val="18"/>
                <w:lang w:val="en-US"/>
              </w:rPr>
              <w:t>,</w:t>
            </w:r>
          </w:p>
          <w:p w:rsidR="00F50037" w:rsidRDefault="00F50037" w:rsidP="00F5003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Curcum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zanthorrhiz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>,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9o00" w:hAnsi="TT39o00" w:cs="TT39o00"/>
                <w:sz w:val="18"/>
                <w:szCs w:val="18"/>
              </w:rPr>
              <w:t xml:space="preserve">Piper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1226" w:type="dxa"/>
          </w:tcPr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F50037" w:rsidRDefault="00F50037" w:rsidP="00F50037">
            <w:r w:rsidRPr="00C3095F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F50037" w:rsidRDefault="00F50037" w:rsidP="00F50037">
            <w:r w:rsidRPr="00C3095F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Thymol</w:t>
            </w:r>
            <w:proofErr w:type="spellEnd"/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Eugenol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Curcumin</w:t>
            </w:r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Piperin</w:t>
            </w:r>
            <w:proofErr w:type="spellEnd"/>
          </w:p>
          <w:p w:rsidR="00F50037" w:rsidRPr="00F50037" w:rsidRDefault="00F50037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037">
              <w:rPr>
                <w:rFonts w:ascii="TT35o00" w:hAnsi="TT35o00" w:cs="TT35o00"/>
                <w:sz w:val="18"/>
                <w:szCs w:val="18"/>
                <w:lang w:val="en-US"/>
              </w:rPr>
              <w:t>(No concentrations</w:t>
            </w:r>
          </w:p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iven)</w:t>
            </w:r>
          </w:p>
        </w:tc>
        <w:tc>
          <w:tcPr>
            <w:tcW w:w="1596" w:type="dxa"/>
          </w:tcPr>
          <w:p w:rsidR="00F50037" w:rsidRPr="000F4733" w:rsidRDefault="00F50037" w:rsidP="00F50037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F50037" w:rsidRPr="000F4733" w:rsidRDefault="00F50037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F50037" w:rsidRPr="000F4733" w:rsidTr="00D27C55">
        <w:tc>
          <w:tcPr>
            <w:tcW w:w="1336" w:type="dxa"/>
          </w:tcPr>
          <w:p w:rsid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ragan et al</w:t>
            </w:r>
          </w:p>
          <w:p w:rsidR="00F50037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14)</w:t>
            </w:r>
          </w:p>
        </w:tc>
        <w:tc>
          <w:tcPr>
            <w:tcW w:w="1446" w:type="dxa"/>
          </w:tcPr>
          <w:p w:rsid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1.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Winnenden</w:t>
            </w:r>
            <w:proofErr w:type="spellEnd"/>
          </w:p>
          <w:p w:rsid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ermany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.</w:t>
            </w:r>
          </w:p>
          <w:p w:rsid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. Fares®</w:t>
            </w:r>
          </w:p>
          <w:p w:rsidR="00F50037" w:rsidRPr="00F50037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929 (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Romania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1976" w:type="dxa"/>
          </w:tcPr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1. </w:t>
            </w:r>
            <w:r w:rsidRPr="00AA6D76">
              <w:rPr>
                <w:rFonts w:ascii="TT39o00" w:hAnsi="TT39o00" w:cs="TT39o00"/>
                <w:sz w:val="18"/>
                <w:szCs w:val="18"/>
                <w:lang w:val="en-US"/>
              </w:rPr>
              <w:t xml:space="preserve">Artemisia </w:t>
            </w:r>
            <w:proofErr w:type="spellStart"/>
            <w:r w:rsidRPr="00AA6D76">
              <w:rPr>
                <w:rFonts w:ascii="TT39o00" w:hAnsi="TT39o00" w:cs="TT39o00"/>
                <w:sz w:val="18"/>
                <w:szCs w:val="18"/>
                <w:lang w:val="en-US"/>
              </w:rPr>
              <w:t>Annua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: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Leaf powder,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2. </w:t>
            </w:r>
            <w:r w:rsidRPr="00AA6D76">
              <w:rPr>
                <w:rFonts w:ascii="TT39o00" w:hAnsi="TT39o00" w:cs="TT39o00"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AA6D76">
              <w:rPr>
                <w:rFonts w:ascii="TT39o00" w:hAnsi="TT39o00" w:cs="TT39o00"/>
                <w:sz w:val="18"/>
                <w:szCs w:val="18"/>
                <w:lang w:val="en-US"/>
              </w:rPr>
              <w:t>annua</w:t>
            </w:r>
            <w:proofErr w:type="spellEnd"/>
            <w:r w:rsidRPr="00AA6D76">
              <w:rPr>
                <w:rFonts w:ascii="TT39o00" w:hAnsi="TT39o00" w:cs="TT39o00"/>
                <w:sz w:val="18"/>
                <w:szCs w:val="18"/>
                <w:lang w:val="en-US"/>
              </w:rPr>
              <w:t xml:space="preserve"> </w:t>
            </w: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&amp; </w:t>
            </w:r>
            <w:proofErr w:type="spellStart"/>
            <w:r w:rsidRPr="00AA6D76">
              <w:rPr>
                <w:rFonts w:ascii="TT39o00" w:hAnsi="TT39o00" w:cs="TT39o00"/>
                <w:sz w:val="18"/>
                <w:szCs w:val="18"/>
                <w:lang w:val="en-US"/>
              </w:rPr>
              <w:t>Foeniculum</w:t>
            </w:r>
            <w:proofErr w:type="spellEnd"/>
          </w:p>
          <w:p w:rsid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vulgar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:</w:t>
            </w:r>
          </w:p>
          <w:p w:rsidR="00F50037" w:rsidRPr="00F50037" w:rsidRDefault="00AA6D76" w:rsidP="00AA6D7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ssentia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oils</w:t>
            </w:r>
            <w:proofErr w:type="spellEnd"/>
          </w:p>
        </w:tc>
        <w:tc>
          <w:tcPr>
            <w:tcW w:w="1226" w:type="dxa"/>
          </w:tcPr>
          <w:p w:rsidR="00F50037" w:rsidRDefault="00AA6D76" w:rsidP="00F50037">
            <w:pPr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026" w:type="dxa"/>
          </w:tcPr>
          <w:p w:rsidR="00F50037" w:rsidRPr="00C3095F" w:rsidRDefault="00AA6D76" w:rsidP="00F50037">
            <w:pPr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06" w:type="dxa"/>
          </w:tcPr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1.Yes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2. A. </w:t>
            </w: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annua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: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F. </w:t>
            </w: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vulgare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:</w:t>
            </w:r>
          </w:p>
          <w:p w:rsidR="00F50037" w:rsidRPr="00C3095F" w:rsidRDefault="00AA6D76" w:rsidP="00AA6D7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1.A. </w:t>
            </w: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annua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Artemisinin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,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dihydroartemisinic</w:t>
            </w:r>
            <w:proofErr w:type="spellEnd"/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acid, </w:t>
            </w: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artemisinic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acid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2.F. </w:t>
            </w: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vulgare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: trans-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Anethole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fenchone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,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methyl </w:t>
            </w: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chavicol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, limonene,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O-</w:t>
            </w: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pinene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and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traces of camphene,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sabinene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, S-</w:t>
            </w: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pinene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,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myrcene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, camphor,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carvone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,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anisaldehyde</w:t>
            </w:r>
            <w:proofErr w:type="spellEnd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and others</w:t>
            </w:r>
          </w:p>
          <w:p w:rsidR="00AA6D76" w:rsidRPr="00467F01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A </w:t>
            </w:r>
            <w:proofErr w:type="spellStart"/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annua</w:t>
            </w:r>
            <w:proofErr w:type="spellEnd"/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essential oil:</w:t>
            </w:r>
          </w:p>
          <w:p w:rsidR="00F50037" w:rsidRPr="00F50037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596" w:type="dxa"/>
          </w:tcPr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Highperformance</w:t>
            </w:r>
            <w:proofErr w:type="spellEnd"/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liquid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chromatography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with photodiode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array detection</w:t>
            </w:r>
          </w:p>
          <w:p w:rsidR="00AA6D76" w:rsidRPr="00467F01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(HPLC-UV)</w:t>
            </w:r>
          </w:p>
          <w:p w:rsidR="00AA6D76" w:rsidRPr="00467F01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2. F. </w:t>
            </w:r>
            <w:proofErr w:type="spellStart"/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vulgare</w:t>
            </w:r>
            <w:proofErr w:type="spellEnd"/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: Not</w:t>
            </w:r>
          </w:p>
          <w:p w:rsidR="00F50037" w:rsidRPr="000F4733" w:rsidRDefault="00AA6D76" w:rsidP="00AA6D76">
            <w:pPr>
              <w:rPr>
                <w:lang w:val="en-US"/>
              </w:rPr>
            </w:pPr>
            <w:r w:rsidRPr="00467F01">
              <w:rPr>
                <w:rFonts w:ascii="TT35o00" w:hAnsi="TT35o00" w:cs="TT35o00"/>
                <w:sz w:val="18"/>
                <w:szCs w:val="18"/>
                <w:lang w:val="en-US"/>
              </w:rPr>
              <w:t>specified</w:t>
            </w:r>
          </w:p>
        </w:tc>
        <w:tc>
          <w:tcPr>
            <w:tcW w:w="1356" w:type="dxa"/>
          </w:tcPr>
          <w:p w:rsid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1.In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  <w:p w:rsidR="00F50037" w:rsidRDefault="00AA6D76" w:rsidP="00AA6D7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2.In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water</w:t>
            </w:r>
            <w:proofErr w:type="spellEnd"/>
          </w:p>
        </w:tc>
      </w:tr>
      <w:tr w:rsidR="00AA6D76" w:rsidRPr="000F4733" w:rsidTr="00D27C55">
        <w:tc>
          <w:tcPr>
            <w:tcW w:w="1336" w:type="dxa"/>
          </w:tcPr>
          <w:p w:rsid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Hassan et al</w:t>
            </w:r>
          </w:p>
          <w:p w:rsid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8)</w:t>
            </w:r>
          </w:p>
        </w:tc>
        <w:tc>
          <w:tcPr>
            <w:tcW w:w="1446" w:type="dxa"/>
          </w:tcPr>
          <w:p w:rsidR="00AA6D76" w:rsidRPr="00F50037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976" w:type="dxa"/>
          </w:tcPr>
          <w:p w:rsidR="00AA6D76" w:rsidRDefault="00AA6D76" w:rsidP="00AA6D76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Gyamopsis</w:t>
            </w:r>
            <w:proofErr w:type="spellEnd"/>
          </w:p>
          <w:p w:rsidR="00AA6D76" w:rsidRPr="00F50037" w:rsidRDefault="00AA6D76" w:rsidP="00AA6D7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tetragonoloba</w:t>
            </w:r>
            <w:proofErr w:type="spellEnd"/>
          </w:p>
        </w:tc>
        <w:tc>
          <w:tcPr>
            <w:tcW w:w="1226" w:type="dxa"/>
          </w:tcPr>
          <w:p w:rsidR="00AA6D76" w:rsidRDefault="00AA6D76" w:rsidP="00AA6D76">
            <w:r w:rsidRPr="004E4AF4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AA6D76" w:rsidRDefault="00AA6D76" w:rsidP="00AA6D76">
            <w:r w:rsidRPr="004E4AF4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AA6D76" w:rsidRDefault="00AA6D76" w:rsidP="00AA6D76">
            <w:r w:rsidRPr="004E4AF4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AA6D76" w:rsidRPr="00F50037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AA6D76" w:rsidRPr="000F4733" w:rsidRDefault="00AA6D76" w:rsidP="00AA6D76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AA6D76" w:rsidRDefault="00AA6D76" w:rsidP="00AA6D7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AA6D76" w:rsidRPr="000F4733" w:rsidTr="00D27C55">
        <w:tc>
          <w:tcPr>
            <w:tcW w:w="1336" w:type="dxa"/>
          </w:tcPr>
          <w:p w:rsid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ee et al</w:t>
            </w:r>
          </w:p>
          <w:p w:rsid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8)</w:t>
            </w:r>
          </w:p>
        </w:tc>
        <w:tc>
          <w:tcPr>
            <w:tcW w:w="1446" w:type="dxa"/>
          </w:tcPr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National Rural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Resources Development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Institute</w:t>
            </w:r>
          </w:p>
          <w:p w:rsidR="00AA6D76" w:rsidRPr="00AA6D76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A6D76">
              <w:rPr>
                <w:rFonts w:ascii="TT35o00" w:hAnsi="TT35o00" w:cs="TT35o00"/>
                <w:sz w:val="18"/>
                <w:szCs w:val="18"/>
                <w:lang w:val="en-US"/>
              </w:rPr>
              <w:t>(Suwon, South</w:t>
            </w:r>
          </w:p>
          <w:p w:rsidR="00AA6D76" w:rsidRPr="00F50037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Korea).</w:t>
            </w:r>
          </w:p>
        </w:tc>
        <w:tc>
          <w:tcPr>
            <w:tcW w:w="1976" w:type="dxa"/>
          </w:tcPr>
          <w:p w:rsidR="00AA6D76" w:rsidRPr="00F50037" w:rsidRDefault="00AA6D76" w:rsidP="00AA6D7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Prunus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Salicina</w:t>
            </w:r>
            <w:proofErr w:type="spellEnd"/>
          </w:p>
        </w:tc>
        <w:tc>
          <w:tcPr>
            <w:tcW w:w="1226" w:type="dxa"/>
          </w:tcPr>
          <w:p w:rsidR="00AA6D76" w:rsidRDefault="00AA6D76" w:rsidP="00AA6D76">
            <w:r w:rsidRPr="00140687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AA6D76" w:rsidRDefault="00AA6D76" w:rsidP="00AA6D76">
            <w:r w:rsidRPr="00140687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AA6D76" w:rsidRPr="00C3095F" w:rsidRDefault="00AA6D76" w:rsidP="00AA6D76">
            <w:pPr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riefly</w:t>
            </w:r>
            <w:proofErr w:type="spellEnd"/>
          </w:p>
        </w:tc>
        <w:tc>
          <w:tcPr>
            <w:tcW w:w="2106" w:type="dxa"/>
          </w:tcPr>
          <w:p w:rsidR="00AA6D76" w:rsidRPr="00F50037" w:rsidRDefault="00AA6D76" w:rsidP="00AA6D7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40687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AA6D76" w:rsidRPr="000F4733" w:rsidRDefault="00AA6D76" w:rsidP="00AA6D76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AA6D76" w:rsidRDefault="00AA6D76" w:rsidP="00AA6D7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AA6D76" w:rsidRPr="000F4733" w:rsidTr="00D27C55">
        <w:tc>
          <w:tcPr>
            <w:tcW w:w="1336" w:type="dxa"/>
          </w:tcPr>
          <w:p w:rsidR="00AA6D76" w:rsidRDefault="00467F01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len (2003)</w:t>
            </w:r>
          </w:p>
        </w:tc>
        <w:tc>
          <w:tcPr>
            <w:tcW w:w="1446" w:type="dxa"/>
          </w:tcPr>
          <w:p w:rsidR="00006933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riarco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Industrie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006933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atterson,</w:t>
            </w:r>
          </w:p>
          <w:p w:rsidR="00AA6D76" w:rsidRPr="00F50037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.J.</w:t>
            </w:r>
          </w:p>
        </w:tc>
        <w:tc>
          <w:tcPr>
            <w:tcW w:w="1976" w:type="dxa"/>
          </w:tcPr>
          <w:p w:rsidR="00AA6D76" w:rsidRPr="00F50037" w:rsidRDefault="00006933" w:rsidP="00F5003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Echinace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purpurea</w:t>
            </w:r>
          </w:p>
        </w:tc>
        <w:tc>
          <w:tcPr>
            <w:tcW w:w="1226" w:type="dxa"/>
          </w:tcPr>
          <w:p w:rsidR="00AA6D76" w:rsidRDefault="00006933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AA6D76" w:rsidRPr="00C3095F" w:rsidRDefault="00006933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AA6D76" w:rsidRPr="00C3095F" w:rsidRDefault="00006933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AA6D76" w:rsidRPr="00F50037" w:rsidRDefault="00006933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AA6D76" w:rsidRPr="000F4733" w:rsidRDefault="00AA6D76" w:rsidP="00F50037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AA6D76" w:rsidRDefault="00006933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AA6D76" w:rsidRPr="000F4733" w:rsidTr="00D27C55">
        <w:trPr>
          <w:trHeight w:val="255"/>
        </w:trPr>
        <w:tc>
          <w:tcPr>
            <w:tcW w:w="1336" w:type="dxa"/>
          </w:tcPr>
          <w:p w:rsidR="00006933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cDougald</w:t>
            </w:r>
            <w:proofErr w:type="spellEnd"/>
          </w:p>
          <w:p w:rsidR="00AA6D76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14)</w:t>
            </w:r>
          </w:p>
        </w:tc>
        <w:tc>
          <w:tcPr>
            <w:tcW w:w="1446" w:type="dxa"/>
          </w:tcPr>
          <w:p w:rsidR="00006933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uscadine</w:t>
            </w:r>
            <w:proofErr w:type="spellEnd"/>
          </w:p>
          <w:p w:rsidR="00006933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roducts Corporation</w:t>
            </w:r>
          </w:p>
          <w:p w:rsidR="00AA6D76" w:rsidRPr="00F50037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Wray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 GA</w:t>
            </w:r>
          </w:p>
        </w:tc>
        <w:tc>
          <w:tcPr>
            <w:tcW w:w="1976" w:type="dxa"/>
          </w:tcPr>
          <w:p w:rsidR="00AA6D76" w:rsidRPr="00F50037" w:rsidRDefault="00006933" w:rsidP="00F5003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uscadin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omace</w:t>
            </w:r>
            <w:proofErr w:type="spellEnd"/>
          </w:p>
        </w:tc>
        <w:tc>
          <w:tcPr>
            <w:tcW w:w="1226" w:type="dxa"/>
          </w:tcPr>
          <w:p w:rsidR="00AA6D76" w:rsidRDefault="00006933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AA6D76" w:rsidRPr="00C3095F" w:rsidRDefault="00006933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AA6D76" w:rsidRPr="00C3095F" w:rsidRDefault="00006933" w:rsidP="00F50037">
            <w:pPr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riefly</w:t>
            </w:r>
            <w:proofErr w:type="spellEnd"/>
          </w:p>
        </w:tc>
        <w:tc>
          <w:tcPr>
            <w:tcW w:w="2106" w:type="dxa"/>
          </w:tcPr>
          <w:p w:rsidR="00AA6D76" w:rsidRPr="00F50037" w:rsidRDefault="00006933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AA6D76" w:rsidRPr="000F4733" w:rsidRDefault="00AA6D76" w:rsidP="00F50037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AA6D76" w:rsidRDefault="00006933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AA6D76" w:rsidRPr="000F4733" w:rsidTr="00D27C55">
        <w:tc>
          <w:tcPr>
            <w:tcW w:w="1336" w:type="dxa"/>
          </w:tcPr>
          <w:p w:rsidR="00006933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acho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AA6D76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, 2010)</w:t>
            </w:r>
          </w:p>
        </w:tc>
        <w:tc>
          <w:tcPr>
            <w:tcW w:w="1446" w:type="dxa"/>
          </w:tcPr>
          <w:p w:rsidR="00006933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Dafra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harma</w:t>
            </w:r>
            <w:proofErr w:type="spellEnd"/>
          </w:p>
          <w:p w:rsidR="00006933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.V./S.A</w:t>
            </w:r>
          </w:p>
          <w:p w:rsidR="00AA6D76" w:rsidRPr="00F50037" w:rsidRDefault="00006933" w:rsidP="00006933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elgium</w:t>
            </w:r>
            <w:proofErr w:type="spellEnd"/>
          </w:p>
        </w:tc>
        <w:tc>
          <w:tcPr>
            <w:tcW w:w="1976" w:type="dxa"/>
          </w:tcPr>
          <w:p w:rsidR="00AA6D76" w:rsidRPr="00F50037" w:rsidRDefault="00006933" w:rsidP="00F5003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Artemisi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1226" w:type="dxa"/>
          </w:tcPr>
          <w:p w:rsidR="00AA6D76" w:rsidRDefault="00006933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AA6D76" w:rsidRPr="00C3095F" w:rsidRDefault="00006933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AA6D76" w:rsidRPr="00C3095F" w:rsidRDefault="00006933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AA6D76" w:rsidRPr="00F50037" w:rsidRDefault="00006933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AA6D76" w:rsidRPr="000F4733" w:rsidRDefault="00AA6D76" w:rsidP="00F50037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AA6D76" w:rsidRDefault="0029631B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29631B" w:rsidRPr="000F4733" w:rsidTr="00D27C55">
        <w:tc>
          <w:tcPr>
            <w:tcW w:w="13174" w:type="dxa"/>
            <w:gridSpan w:val="9"/>
          </w:tcPr>
          <w:p w:rsidR="0029631B" w:rsidRDefault="0029631B" w:rsidP="00F50037">
            <w:pPr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Necrotic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nteritis</w:t>
            </w:r>
            <w:proofErr w:type="spellEnd"/>
          </w:p>
        </w:tc>
      </w:tr>
      <w:tr w:rsidR="0029631B" w:rsidRPr="000F4733" w:rsidTr="00D27C55">
        <w:tc>
          <w:tcPr>
            <w:tcW w:w="1336" w:type="dxa"/>
          </w:tcPr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cReynolds</w:t>
            </w:r>
            <w:proofErr w:type="spellEnd"/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., (2009)</w:t>
            </w:r>
          </w:p>
        </w:tc>
        <w:tc>
          <w:tcPr>
            <w:tcW w:w="1446" w:type="dxa"/>
          </w:tcPr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iomi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 San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ntonio, TX</w:t>
            </w:r>
          </w:p>
        </w:tc>
        <w:tc>
          <w:tcPr>
            <w:tcW w:w="1976" w:type="dxa"/>
          </w:tcPr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9631B">
              <w:rPr>
                <w:rFonts w:ascii="TT34o00" w:hAnsi="TT34o00" w:cs="TT34o00"/>
                <w:sz w:val="18"/>
                <w:szCs w:val="18"/>
                <w:lang w:val="en-US"/>
              </w:rPr>
              <w:t>PEP125: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Essential oil from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citrus</w:t>
            </w:r>
            <w:proofErr w:type="gramEnd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 xml:space="preserve">, oregano, </w:t>
            </w:r>
            <w:proofErr w:type="spellStart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annase</w:t>
            </w:r>
            <w:proofErr w:type="spellEnd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.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Unspecified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plant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xtract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ructooligosacharides</w:t>
            </w:r>
            <w:proofErr w:type="spellEnd"/>
          </w:p>
        </w:tc>
        <w:tc>
          <w:tcPr>
            <w:tcW w:w="1226" w:type="dxa"/>
          </w:tcPr>
          <w:p w:rsidR="0029631B" w:rsidRDefault="0029631B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29631B" w:rsidRDefault="0029631B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29631B" w:rsidRDefault="0029631B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29631B" w:rsidRDefault="0029631B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29631B" w:rsidRPr="000F4733" w:rsidRDefault="0029631B" w:rsidP="00F50037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29631B" w:rsidRDefault="0029631B" w:rsidP="00F5003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29631B" w:rsidRPr="000F4733" w:rsidTr="00D27C55">
        <w:tc>
          <w:tcPr>
            <w:tcW w:w="1336" w:type="dxa"/>
          </w:tcPr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ngberg et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, (2012)</w:t>
            </w:r>
          </w:p>
        </w:tc>
        <w:tc>
          <w:tcPr>
            <w:tcW w:w="1446" w:type="dxa"/>
          </w:tcPr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eed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from: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ediplant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976" w:type="dxa"/>
          </w:tcPr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Artemisi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annua</w:t>
            </w:r>
            <w:proofErr w:type="spellEnd"/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1.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Dried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leaves</w:t>
            </w:r>
            <w:proofErr w:type="spellEnd"/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2.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xtract</w:t>
            </w:r>
            <w:proofErr w:type="spellEnd"/>
          </w:p>
        </w:tc>
        <w:tc>
          <w:tcPr>
            <w:tcW w:w="1226" w:type="dxa"/>
          </w:tcPr>
          <w:p w:rsidR="0029631B" w:rsidRDefault="0029631B" w:rsidP="0029631B">
            <w:proofErr w:type="spellStart"/>
            <w:r w:rsidRPr="00A20FBF">
              <w:rPr>
                <w:rFonts w:ascii="TT35o00" w:hAnsi="TT35o00" w:cs="TT35o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026" w:type="dxa"/>
          </w:tcPr>
          <w:p w:rsidR="0029631B" w:rsidRDefault="0029631B" w:rsidP="0029631B">
            <w:proofErr w:type="spellStart"/>
            <w:r w:rsidRPr="00A20FBF">
              <w:rPr>
                <w:rFonts w:ascii="TT35o00" w:hAnsi="TT35o00" w:cs="TT35o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106" w:type="dxa"/>
          </w:tcPr>
          <w:p w:rsidR="0029631B" w:rsidRDefault="0029631B" w:rsidP="0029631B">
            <w:proofErr w:type="spellStart"/>
            <w:r w:rsidRPr="00A20FBF">
              <w:rPr>
                <w:rFonts w:ascii="TT35o00" w:hAnsi="TT35o00" w:cs="TT35o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106" w:type="dxa"/>
          </w:tcPr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1.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rtemisin</w:t>
            </w:r>
            <w:proofErr w:type="spellEnd"/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2.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ssentia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oi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omponents</w:t>
            </w:r>
            <w:proofErr w:type="spellEnd"/>
          </w:p>
        </w:tc>
        <w:tc>
          <w:tcPr>
            <w:tcW w:w="1596" w:type="dxa"/>
          </w:tcPr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1. Ultra-</w:t>
            </w:r>
            <w:proofErr w:type="spellStart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highperformance</w:t>
            </w:r>
            <w:proofErr w:type="spellEnd"/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liquid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chromatography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(HPLC)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2. Gas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hromatography</w:t>
            </w:r>
            <w:proofErr w:type="spellEnd"/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GC)-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ass</w:t>
            </w:r>
            <w:proofErr w:type="spellEnd"/>
          </w:p>
          <w:p w:rsidR="0029631B" w:rsidRPr="000F4733" w:rsidRDefault="0029631B" w:rsidP="0029631B">
            <w:pPr>
              <w:rPr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trometry</w:t>
            </w:r>
            <w:proofErr w:type="spellEnd"/>
          </w:p>
        </w:tc>
        <w:tc>
          <w:tcPr>
            <w:tcW w:w="1356" w:type="dxa"/>
          </w:tcPr>
          <w:p w:rsidR="0029631B" w:rsidRDefault="0029631B" w:rsidP="0029631B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On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op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29631B" w:rsidRPr="0029631B" w:rsidTr="00D27C55">
        <w:tc>
          <w:tcPr>
            <w:tcW w:w="1336" w:type="dxa"/>
          </w:tcPr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itsch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 al.,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4)</w:t>
            </w:r>
          </w:p>
        </w:tc>
        <w:tc>
          <w:tcPr>
            <w:tcW w:w="1446" w:type="dxa"/>
          </w:tcPr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rina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SA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land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976" w:type="dxa"/>
          </w:tcPr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29631B">
              <w:rPr>
                <w:rFonts w:ascii="TT34o00" w:hAnsi="TT34o00" w:cs="TT34o00"/>
                <w:sz w:val="18"/>
                <w:szCs w:val="18"/>
                <w:lang w:val="en-US"/>
              </w:rPr>
              <w:t>Crina</w:t>
            </w:r>
            <w:proofErr w:type="spellEnd"/>
            <w:r w:rsidRPr="0029631B">
              <w:rPr>
                <w:rFonts w:ascii="TT34o00" w:hAnsi="TT34o00" w:cs="TT34o00"/>
                <w:sz w:val="18"/>
                <w:szCs w:val="18"/>
                <w:lang w:val="en-US"/>
              </w:rPr>
              <w:t xml:space="preserve"> Poultry: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Thymus vulgaris,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Syzygium</w:t>
            </w:r>
            <w:proofErr w:type="spellEnd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aromaticum</w:t>
            </w:r>
            <w:proofErr w:type="spellEnd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,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Cinnamomum</w:t>
            </w:r>
            <w:proofErr w:type="spellEnd"/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zeylanicum</w:t>
            </w:r>
            <w:proofErr w:type="spellEnd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,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 xml:space="preserve">Curcuma, </w:t>
            </w:r>
            <w:proofErr w:type="spellStart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zanthorrhiza</w:t>
            </w:r>
            <w:proofErr w:type="spellEnd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,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 xml:space="preserve">Piper </w:t>
            </w:r>
            <w:proofErr w:type="spellStart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nigrum</w:t>
            </w:r>
            <w:proofErr w:type="spellEnd"/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2. Product name not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specified</w:t>
            </w:r>
            <w:proofErr w:type="gramEnd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. Content as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bov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Origanum</w:t>
            </w:r>
            <w:proofErr w:type="spellEnd"/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vulgare</w:t>
            </w:r>
            <w:proofErr w:type="spellEnd"/>
          </w:p>
        </w:tc>
        <w:tc>
          <w:tcPr>
            <w:tcW w:w="1226" w:type="dxa"/>
          </w:tcPr>
          <w:p w:rsidR="0029631B" w:rsidRDefault="0029631B" w:rsidP="0029631B">
            <w:r w:rsidRPr="00877D1C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29631B" w:rsidRDefault="0029631B" w:rsidP="0029631B">
            <w:r w:rsidRPr="00877D1C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29631B" w:rsidRDefault="0029631B" w:rsidP="0029631B">
            <w:r w:rsidRPr="00877D1C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Essential oil components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thymol</w:t>
            </w:r>
            <w:proofErr w:type="spellEnd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, eugenol,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 xml:space="preserve">curcumin, and </w:t>
            </w:r>
            <w:proofErr w:type="spellStart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piperin</w:t>
            </w:r>
            <w:proofErr w:type="spellEnd"/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thymol</w:t>
            </w:r>
            <w:proofErr w:type="spellEnd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carvacrol</w:t>
            </w:r>
            <w:proofErr w:type="spellEnd"/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,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ugeno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urcumi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 and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iperin</w:t>
            </w:r>
            <w:proofErr w:type="spellEnd"/>
          </w:p>
        </w:tc>
        <w:tc>
          <w:tcPr>
            <w:tcW w:w="1596" w:type="dxa"/>
          </w:tcPr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Established by gas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chromatography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(but result or analysis </w:t>
            </w: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not included in</w:t>
            </w:r>
          </w:p>
          <w:p w:rsidR="0029631B" w:rsidRPr="000F4733" w:rsidRDefault="0029631B" w:rsidP="0029631B">
            <w:pPr>
              <w:rPr>
                <w:lang w:val="en-US"/>
              </w:rPr>
            </w:pPr>
            <w:r w:rsidRPr="0029631B">
              <w:rPr>
                <w:rFonts w:ascii="TT35o00" w:hAnsi="TT35o00" w:cs="TT35o00"/>
                <w:sz w:val="18"/>
                <w:szCs w:val="18"/>
                <w:lang w:val="en-US"/>
              </w:rPr>
              <w:t>paper)</w:t>
            </w:r>
          </w:p>
        </w:tc>
        <w:tc>
          <w:tcPr>
            <w:tcW w:w="1356" w:type="dxa"/>
          </w:tcPr>
          <w:p w:rsidR="0029631B" w:rsidRPr="0029631B" w:rsidRDefault="0029631B" w:rsidP="0029631B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In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29631B" w:rsidRPr="0029631B" w:rsidTr="00D27C55">
        <w:tc>
          <w:tcPr>
            <w:tcW w:w="1336" w:type="dxa"/>
          </w:tcPr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Ordonez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Llopi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 &amp;</w:t>
            </w:r>
          </w:p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enalver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29631B" w:rsidRPr="0029631B" w:rsidRDefault="0029631B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8)</w:t>
            </w:r>
          </w:p>
        </w:tc>
        <w:tc>
          <w:tcPr>
            <w:tcW w:w="1446" w:type="dxa"/>
          </w:tcPr>
          <w:p w:rsidR="0029631B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Lidervet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 S. L.,</w:t>
            </w:r>
          </w:p>
          <w:p w:rsidR="0029631B" w:rsidRPr="00D27C55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Tarragona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ain</w:t>
            </w:r>
            <w:proofErr w:type="spellEnd"/>
          </w:p>
        </w:tc>
        <w:tc>
          <w:tcPr>
            <w:tcW w:w="1976" w:type="dxa"/>
          </w:tcPr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Ao00" w:hAnsi="TT3Ao00" w:cs="TT3Ao00"/>
                <w:sz w:val="18"/>
                <w:szCs w:val="18"/>
                <w:lang w:val="en-US"/>
              </w:rPr>
            </w:pPr>
            <w:proofErr w:type="spellStart"/>
            <w:r w:rsidRPr="0029631B">
              <w:rPr>
                <w:rFonts w:ascii="TT34o00" w:hAnsi="TT34o00" w:cs="TT34o00"/>
                <w:sz w:val="18"/>
                <w:szCs w:val="18"/>
                <w:lang w:val="en-US"/>
              </w:rPr>
              <w:t>Liderfeed</w:t>
            </w:r>
            <w:proofErr w:type="spellEnd"/>
            <w:r w:rsidRPr="0029631B">
              <w:rPr>
                <w:rFonts w:ascii="TT3Ao00" w:hAnsi="TT3Ao00" w:cs="TT3Ao00"/>
                <w:sz w:val="18"/>
                <w:szCs w:val="18"/>
                <w:lang w:val="en-US"/>
              </w:rPr>
              <w:t>: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 xml:space="preserve">Eugenia </w:t>
            </w:r>
            <w:proofErr w:type="spellStart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caryophyllata</w:t>
            </w:r>
            <w:proofErr w:type="spellEnd"/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(</w:t>
            </w:r>
            <w:proofErr w:type="spellStart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Syzygium</w:t>
            </w:r>
            <w:proofErr w:type="spellEnd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aromaticum</w:t>
            </w:r>
            <w:proofErr w:type="spellEnd"/>
            <w:r w:rsidRPr="0029631B">
              <w:rPr>
                <w:rFonts w:ascii="TT39o00" w:hAnsi="TT39o00" w:cs="TT39o00"/>
                <w:sz w:val="18"/>
                <w:szCs w:val="18"/>
                <w:lang w:val="en-US"/>
              </w:rPr>
              <w:t>)</w:t>
            </w:r>
          </w:p>
          <w:p w:rsidR="0029631B" w:rsidRPr="0029631B" w:rsidRDefault="0029631B" w:rsidP="0029631B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ssentia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oil</w:t>
            </w:r>
            <w:proofErr w:type="spellEnd"/>
          </w:p>
        </w:tc>
        <w:tc>
          <w:tcPr>
            <w:tcW w:w="1226" w:type="dxa"/>
          </w:tcPr>
          <w:p w:rsidR="0029631B" w:rsidRPr="0029631B" w:rsidRDefault="0029631B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026" w:type="dxa"/>
          </w:tcPr>
          <w:p w:rsidR="0029631B" w:rsidRPr="0029631B" w:rsidRDefault="0029631B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29631B" w:rsidRPr="0029631B" w:rsidRDefault="0029631B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29631B" w:rsidRPr="0029631B" w:rsidRDefault="0029631B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20 %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ugenol</w:t>
            </w:r>
            <w:proofErr w:type="spellEnd"/>
          </w:p>
        </w:tc>
        <w:tc>
          <w:tcPr>
            <w:tcW w:w="1596" w:type="dxa"/>
          </w:tcPr>
          <w:p w:rsidR="0029631B" w:rsidRPr="00D27C55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27C55">
              <w:rPr>
                <w:rFonts w:ascii="TT35o00" w:hAnsi="TT35o00" w:cs="TT35o00"/>
                <w:sz w:val="18"/>
                <w:szCs w:val="18"/>
                <w:lang w:val="en-US"/>
              </w:rPr>
              <w:t>Gas chromatography-</w:t>
            </w:r>
          </w:p>
          <w:p w:rsidR="0029631B" w:rsidRPr="00D27C55" w:rsidRDefault="0029631B" w:rsidP="0029631B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27C55">
              <w:rPr>
                <w:rFonts w:ascii="TT35o00" w:hAnsi="TT35o00" w:cs="TT35o00"/>
                <w:sz w:val="18"/>
                <w:szCs w:val="18"/>
                <w:lang w:val="en-US"/>
              </w:rPr>
              <w:t>quadrupole</w:t>
            </w:r>
          </w:p>
          <w:p w:rsidR="0029631B" w:rsidRPr="000F4733" w:rsidRDefault="0029631B" w:rsidP="0029631B">
            <w:pPr>
              <w:rPr>
                <w:lang w:val="en-US"/>
              </w:rPr>
            </w:pPr>
            <w:r w:rsidRPr="00D27C55">
              <w:rPr>
                <w:rFonts w:ascii="TT35o00" w:hAnsi="TT35o00" w:cs="TT35o00"/>
                <w:sz w:val="18"/>
                <w:szCs w:val="18"/>
                <w:lang w:val="en-US"/>
              </w:rPr>
              <w:t>mass spectroscopy</w:t>
            </w:r>
          </w:p>
        </w:tc>
        <w:tc>
          <w:tcPr>
            <w:tcW w:w="1356" w:type="dxa"/>
          </w:tcPr>
          <w:p w:rsidR="0029631B" w:rsidRPr="0029631B" w:rsidRDefault="0029631B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?</w:t>
            </w:r>
          </w:p>
        </w:tc>
      </w:tr>
      <w:tr w:rsidR="00D27C55" w:rsidRPr="0029631B" w:rsidTr="00D27C55">
        <w:tc>
          <w:tcPr>
            <w:tcW w:w="13174" w:type="dxa"/>
            <w:gridSpan w:val="9"/>
          </w:tcPr>
          <w:p w:rsidR="00D27C55" w:rsidRPr="0029631B" w:rsidRDefault="00D27C55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attle</w:t>
            </w:r>
            <w:proofErr w:type="spellEnd"/>
          </w:p>
        </w:tc>
      </w:tr>
      <w:tr w:rsidR="00D27C55" w:rsidRPr="0029631B" w:rsidTr="00D27C55">
        <w:tc>
          <w:tcPr>
            <w:tcW w:w="13174" w:type="dxa"/>
            <w:gridSpan w:val="9"/>
          </w:tcPr>
          <w:p w:rsidR="00D27C55" w:rsidRPr="0029631B" w:rsidRDefault="00D27C55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ndometritis</w:t>
            </w:r>
            <w:proofErr w:type="spellEnd"/>
          </w:p>
        </w:tc>
      </w:tr>
      <w:tr w:rsidR="00D27C55" w:rsidRPr="0029631B" w:rsidTr="00D27C55">
        <w:tc>
          <w:tcPr>
            <w:tcW w:w="133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Heuwieser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enhage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ischer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Lühr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 &amp;</w:t>
            </w:r>
          </w:p>
          <w:p w:rsidR="00D27C55" w:rsidRP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Blum, 2000</w:t>
            </w:r>
          </w:p>
        </w:tc>
        <w:tc>
          <w:tcPr>
            <w:tcW w:w="1446" w:type="dxa"/>
          </w:tcPr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lantaVet</w:t>
            </w:r>
            <w:proofErr w:type="spellEnd"/>
          </w:p>
        </w:tc>
        <w:tc>
          <w:tcPr>
            <w:tcW w:w="197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Eucacomp</w:t>
            </w:r>
            <w:proofErr w:type="spellEnd"/>
            <w:r>
              <w:rPr>
                <w:rFonts w:ascii="TT34o00" w:hAnsi="TT34o00" w:cs="TT34o00"/>
                <w:sz w:val="18"/>
                <w:szCs w:val="18"/>
              </w:rPr>
              <w:t>:</w:t>
            </w:r>
          </w:p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ucalyptus</w:t>
            </w:r>
            <w:proofErr w:type="spellEnd"/>
          </w:p>
        </w:tc>
        <w:tc>
          <w:tcPr>
            <w:tcW w:w="1226" w:type="dxa"/>
          </w:tcPr>
          <w:p w:rsidR="00D27C55" w:rsidRDefault="00D27C55" w:rsidP="00D27C55">
            <w:r w:rsidRPr="001446DF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D27C55" w:rsidRDefault="00D27C55" w:rsidP="00D27C55">
            <w:r w:rsidRPr="001446DF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D27C55" w:rsidRDefault="00D27C55" w:rsidP="00D27C55">
            <w:r w:rsidRPr="001446DF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D27C55" w:rsidRDefault="00D27C55" w:rsidP="00D27C55">
            <w:r w:rsidRPr="001446DF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D27C55" w:rsidRPr="000F4733" w:rsidRDefault="00D27C55" w:rsidP="00D27C55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Intrauterine</w:t>
            </w:r>
            <w:proofErr w:type="spellEnd"/>
          </w:p>
          <w:p w:rsidR="00D27C55" w:rsidRPr="0029631B" w:rsidRDefault="00D27C55" w:rsidP="00D27C55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pplication</w:t>
            </w:r>
            <w:proofErr w:type="spellEnd"/>
          </w:p>
        </w:tc>
      </w:tr>
      <w:tr w:rsidR="00D27C55" w:rsidRPr="0029631B" w:rsidTr="00D27C55">
        <w:tc>
          <w:tcPr>
            <w:tcW w:w="13174" w:type="dxa"/>
            <w:gridSpan w:val="9"/>
          </w:tcPr>
          <w:p w:rsidR="00D27C55" w:rsidRPr="0029631B" w:rsidRDefault="00D27C55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astitis</w:t>
            </w:r>
            <w:proofErr w:type="spellEnd"/>
          </w:p>
        </w:tc>
      </w:tr>
      <w:tr w:rsidR="00D27C55" w:rsidRPr="0029631B" w:rsidTr="00D27C55">
        <w:tc>
          <w:tcPr>
            <w:tcW w:w="133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Hu et al.</w:t>
            </w:r>
          </w:p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1)</w:t>
            </w:r>
          </w:p>
        </w:tc>
        <w:tc>
          <w:tcPr>
            <w:tcW w:w="144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Indena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SPA</w:t>
            </w:r>
          </w:p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ilan</w:t>
            </w:r>
          </w:p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976" w:type="dxa"/>
          </w:tcPr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Panax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Ginseng</w:t>
            </w:r>
          </w:p>
        </w:tc>
        <w:tc>
          <w:tcPr>
            <w:tcW w:w="1226" w:type="dxa"/>
          </w:tcPr>
          <w:p w:rsidR="00D27C55" w:rsidRPr="0029631B" w:rsidRDefault="00D27C55" w:rsidP="00D27C55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atch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no.</w:t>
            </w:r>
          </w:p>
        </w:tc>
        <w:tc>
          <w:tcPr>
            <w:tcW w:w="1026" w:type="dxa"/>
          </w:tcPr>
          <w:p w:rsidR="00D27C55" w:rsidRDefault="00D27C55" w:rsidP="00D27C55">
            <w:r w:rsidRPr="00764E81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D27C55" w:rsidRDefault="00D27C55" w:rsidP="00D27C55">
            <w:r w:rsidRPr="00764E81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insenosid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Rg1 15 %</w:t>
            </w:r>
          </w:p>
        </w:tc>
        <w:tc>
          <w:tcPr>
            <w:tcW w:w="1596" w:type="dxa"/>
          </w:tcPr>
          <w:p w:rsidR="00D27C55" w:rsidRPr="000F4733" w:rsidRDefault="00D27C55" w:rsidP="00D27C55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D27C55" w:rsidRPr="0029631B" w:rsidRDefault="00D27C55" w:rsidP="00D27C55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arenteral</w:t>
            </w:r>
          </w:p>
        </w:tc>
      </w:tr>
      <w:tr w:rsidR="00D27C55" w:rsidRPr="0029631B" w:rsidTr="00D27C55">
        <w:tc>
          <w:tcPr>
            <w:tcW w:w="13174" w:type="dxa"/>
            <w:gridSpan w:val="9"/>
          </w:tcPr>
          <w:p w:rsidR="00D27C55" w:rsidRPr="0029631B" w:rsidRDefault="00D27C55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Rumina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cidosis</w:t>
            </w:r>
            <w:proofErr w:type="spellEnd"/>
          </w:p>
        </w:tc>
      </w:tr>
      <w:tr w:rsidR="0029631B" w:rsidRPr="0029631B" w:rsidTr="00D27C55">
        <w:tc>
          <w:tcPr>
            <w:tcW w:w="133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alcel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 al</w:t>
            </w:r>
          </w:p>
          <w:p w:rsidR="0029631B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12)</w:t>
            </w:r>
          </w:p>
        </w:tc>
        <w:tc>
          <w:tcPr>
            <w:tcW w:w="1446" w:type="dxa"/>
          </w:tcPr>
          <w:p w:rsidR="00D27C55" w:rsidRP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D27C55">
              <w:rPr>
                <w:rFonts w:ascii="TT35o00" w:hAnsi="TT35o00" w:cs="TT35o00"/>
                <w:sz w:val="18"/>
                <w:szCs w:val="18"/>
                <w:lang w:val="en-US"/>
              </w:rPr>
              <w:t>Exquim</w:t>
            </w:r>
            <w:proofErr w:type="spellEnd"/>
            <w:r w:rsidRPr="00D27C55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S.A.,</w:t>
            </w:r>
          </w:p>
          <w:p w:rsidR="0029631B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27C55">
              <w:rPr>
                <w:rFonts w:ascii="TT35o00" w:hAnsi="TT35o00" w:cs="TT35o00"/>
                <w:sz w:val="18"/>
                <w:szCs w:val="18"/>
                <w:lang w:val="en-US"/>
              </w:rPr>
              <w:t>Barcelona, Spain</w:t>
            </w:r>
          </w:p>
        </w:tc>
        <w:tc>
          <w:tcPr>
            <w:tcW w:w="1976" w:type="dxa"/>
          </w:tcPr>
          <w:p w:rsidR="00D27C55" w:rsidRPr="00D27C55" w:rsidRDefault="00D27C55" w:rsidP="00D27C55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proofErr w:type="spellStart"/>
            <w:r w:rsidRPr="00D27C55">
              <w:rPr>
                <w:rFonts w:ascii="TT34o00" w:hAnsi="TT34o00" w:cs="TT34o00"/>
                <w:sz w:val="18"/>
                <w:szCs w:val="18"/>
                <w:lang w:val="en-US"/>
              </w:rPr>
              <w:t>Bioflavex</w:t>
            </w:r>
            <w:proofErr w:type="spellEnd"/>
            <w:r w:rsidRPr="00D27C55">
              <w:rPr>
                <w:rFonts w:ascii="TT34o00" w:hAnsi="TT34o00" w:cs="TT34o00"/>
                <w:sz w:val="18"/>
                <w:szCs w:val="18"/>
                <w:lang w:val="en-US"/>
              </w:rPr>
              <w:t>:</w:t>
            </w:r>
          </w:p>
          <w:p w:rsidR="00D27C55" w:rsidRPr="00D27C55" w:rsidRDefault="00D27C55" w:rsidP="00D27C55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D27C55">
              <w:rPr>
                <w:rFonts w:ascii="TT39o00" w:hAnsi="TT39o00" w:cs="TT39o00"/>
                <w:sz w:val="18"/>
                <w:szCs w:val="18"/>
                <w:lang w:val="en-US"/>
              </w:rPr>
              <w:t xml:space="preserve">Citrus </w:t>
            </w:r>
            <w:proofErr w:type="spellStart"/>
            <w:r w:rsidRPr="00D27C55">
              <w:rPr>
                <w:rFonts w:ascii="TT39o00" w:hAnsi="TT39o00" w:cs="TT39o00"/>
                <w:sz w:val="18"/>
                <w:szCs w:val="18"/>
                <w:lang w:val="en-US"/>
              </w:rPr>
              <w:t>aurantium</w:t>
            </w:r>
            <w:proofErr w:type="spellEnd"/>
          </w:p>
          <w:p w:rsidR="0029631B" w:rsidRPr="0029631B" w:rsidRDefault="00D27C55" w:rsidP="00D27C55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D27C55">
              <w:rPr>
                <w:rFonts w:ascii="TT39o00" w:hAnsi="TT39o00" w:cs="TT39o00"/>
                <w:sz w:val="18"/>
                <w:szCs w:val="18"/>
                <w:lang w:val="en-US"/>
              </w:rPr>
              <w:t xml:space="preserve">Citrus </w:t>
            </w:r>
            <w:proofErr w:type="spellStart"/>
            <w:r w:rsidRPr="00D27C55">
              <w:rPr>
                <w:rFonts w:ascii="TT39o00" w:hAnsi="TT39o00" w:cs="TT39o00"/>
                <w:sz w:val="18"/>
                <w:szCs w:val="18"/>
                <w:lang w:val="en-US"/>
              </w:rPr>
              <w:t>paradisi</w:t>
            </w:r>
            <w:proofErr w:type="spellEnd"/>
          </w:p>
        </w:tc>
        <w:tc>
          <w:tcPr>
            <w:tcW w:w="1226" w:type="dxa"/>
          </w:tcPr>
          <w:p w:rsidR="0029631B" w:rsidRPr="0029631B" w:rsidRDefault="00D27C55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29631B" w:rsidRPr="0029631B" w:rsidRDefault="00D27C55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29631B" w:rsidRPr="0029631B" w:rsidRDefault="00D27C55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29631B" w:rsidRPr="0029631B" w:rsidRDefault="00D27C55" w:rsidP="00F5003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Naringine</w:t>
            </w:r>
            <w:proofErr w:type="spellEnd"/>
          </w:p>
        </w:tc>
        <w:tc>
          <w:tcPr>
            <w:tcW w:w="1596" w:type="dxa"/>
          </w:tcPr>
          <w:p w:rsidR="0029631B" w:rsidRPr="000F4733" w:rsidRDefault="00D27C55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29631B" w:rsidRPr="0029631B" w:rsidRDefault="00D27C55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In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D27C55" w:rsidRPr="0029631B" w:rsidTr="00D27C55">
        <w:tc>
          <w:tcPr>
            <w:tcW w:w="133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enchaar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12)</w:t>
            </w:r>
          </w:p>
        </w:tc>
        <w:tc>
          <w:tcPr>
            <w:tcW w:w="144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hodé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S.A., Albi,</w:t>
            </w:r>
          </w:p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rance</w:t>
            </w:r>
            <w:proofErr w:type="spellEnd"/>
          </w:p>
        </w:tc>
        <w:tc>
          <w:tcPr>
            <w:tcW w:w="1976" w:type="dxa"/>
          </w:tcPr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>
              <w:rPr>
                <w:rFonts w:ascii="TT39o00" w:hAnsi="TT39o00" w:cs="TT39o00"/>
                <w:sz w:val="18"/>
                <w:szCs w:val="18"/>
                <w:lang w:val="en-US"/>
              </w:rPr>
              <w:t>?</w:t>
            </w:r>
          </w:p>
        </w:tc>
        <w:tc>
          <w:tcPr>
            <w:tcW w:w="1226" w:type="dxa"/>
          </w:tcPr>
          <w:p w:rsidR="00D27C55" w:rsidRDefault="00D27C55" w:rsidP="00D27C55">
            <w:r w:rsidRPr="00C55330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D27C55" w:rsidRDefault="00D27C55" w:rsidP="00D27C55">
            <w:r w:rsidRPr="00C55330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D27C55" w:rsidRDefault="00D27C55" w:rsidP="00D27C55">
            <w:r w:rsidRPr="00C55330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ugenol</w:t>
            </w:r>
            <w:proofErr w:type="spellEnd"/>
          </w:p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Active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ingredient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urity</w:t>
            </w:r>
            <w:proofErr w:type="spellEnd"/>
          </w:p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&gt;0,99</w:t>
            </w:r>
          </w:p>
        </w:tc>
        <w:tc>
          <w:tcPr>
            <w:tcW w:w="1596" w:type="dxa"/>
          </w:tcPr>
          <w:p w:rsidR="00D27C55" w:rsidRPr="000F4733" w:rsidRDefault="00D27C55" w:rsidP="00D27C55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D27C55" w:rsidRPr="0029631B" w:rsidRDefault="00D27C55" w:rsidP="00D27C55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In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D27C55" w:rsidRPr="0029631B" w:rsidTr="00D27C55">
        <w:tc>
          <w:tcPr>
            <w:tcW w:w="133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Devant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 al.</w:t>
            </w:r>
          </w:p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7)</w:t>
            </w:r>
          </w:p>
        </w:tc>
        <w:tc>
          <w:tcPr>
            <w:tcW w:w="144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hytosynthes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rance</w:t>
            </w:r>
            <w:proofErr w:type="spellEnd"/>
          </w:p>
        </w:tc>
        <w:tc>
          <w:tcPr>
            <w:tcW w:w="197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Biostar</w:t>
            </w:r>
            <w:proofErr w:type="spellEnd"/>
            <w:r>
              <w:rPr>
                <w:rFonts w:ascii="TT34o00" w:hAnsi="TT34o00" w:cs="TT34o00"/>
                <w:sz w:val="18"/>
                <w:szCs w:val="18"/>
              </w:rPr>
              <w:t>®:</w:t>
            </w:r>
          </w:p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ynari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iberian</w:t>
            </w:r>
            <w:proofErr w:type="spellEnd"/>
          </w:p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ginseng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nugreek</w:t>
            </w:r>
            <w:proofErr w:type="spellEnd"/>
          </w:p>
        </w:tc>
        <w:tc>
          <w:tcPr>
            <w:tcW w:w="1226" w:type="dxa"/>
          </w:tcPr>
          <w:p w:rsidR="00D27C55" w:rsidRDefault="00D27C55" w:rsidP="00D27C55">
            <w:r w:rsidRPr="004C4839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D27C55" w:rsidRDefault="00D27C55" w:rsidP="00D27C55">
            <w:r w:rsidRPr="004C4839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D27C55" w:rsidRDefault="00D27C55" w:rsidP="00D27C55">
            <w:r w:rsidRPr="004C4839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596" w:type="dxa"/>
          </w:tcPr>
          <w:p w:rsidR="00D27C55" w:rsidRPr="000F4733" w:rsidRDefault="00D27C55" w:rsidP="00D27C55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D27C55" w:rsidRPr="0029631B" w:rsidRDefault="00D27C55" w:rsidP="00D27C55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In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D27C55" w:rsidRPr="0029631B" w:rsidTr="00562A1F">
        <w:tc>
          <w:tcPr>
            <w:tcW w:w="13174" w:type="dxa"/>
            <w:gridSpan w:val="9"/>
          </w:tcPr>
          <w:p w:rsidR="00D27C55" w:rsidRPr="0029631B" w:rsidRDefault="00D27C55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alf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diarrhea</w:t>
            </w:r>
            <w:proofErr w:type="spellEnd"/>
          </w:p>
        </w:tc>
      </w:tr>
      <w:tr w:rsidR="00D27C55" w:rsidRPr="0029631B" w:rsidTr="00D27C55">
        <w:tc>
          <w:tcPr>
            <w:tcW w:w="133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liveira et al.</w:t>
            </w:r>
          </w:p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10)</w:t>
            </w:r>
          </w:p>
        </w:tc>
        <w:tc>
          <w:tcPr>
            <w:tcW w:w="1446" w:type="dxa"/>
          </w:tcPr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</w:p>
        </w:tc>
        <w:tc>
          <w:tcPr>
            <w:tcW w:w="197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omegranat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eed</w:t>
            </w:r>
            <w:proofErr w:type="spellEnd"/>
          </w:p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xtract</w:t>
            </w:r>
            <w:proofErr w:type="spellEnd"/>
          </w:p>
        </w:tc>
        <w:tc>
          <w:tcPr>
            <w:tcW w:w="1226" w:type="dxa"/>
          </w:tcPr>
          <w:p w:rsidR="00D27C55" w:rsidRDefault="00D27C55" w:rsidP="00D27C55">
            <w:r w:rsidRPr="004C4839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D27C55" w:rsidRDefault="00D27C55" w:rsidP="00D27C55">
            <w:r w:rsidRPr="004C4839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D27C55" w:rsidRDefault="00D27C55" w:rsidP="00D27C55">
            <w:r w:rsidRPr="004C4839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D27C55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16, 9%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allic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cid</w:t>
            </w:r>
            <w:proofErr w:type="spellEnd"/>
          </w:p>
          <w:p w:rsidR="00D27C55" w:rsidRPr="0029631B" w:rsidRDefault="00D27C55" w:rsidP="00D27C55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quivalent</w:t>
            </w:r>
            <w:proofErr w:type="spellEnd"/>
          </w:p>
        </w:tc>
        <w:tc>
          <w:tcPr>
            <w:tcW w:w="1596" w:type="dxa"/>
          </w:tcPr>
          <w:p w:rsidR="00D27C55" w:rsidRPr="000F4733" w:rsidRDefault="00D27C55" w:rsidP="00D27C55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D27C55" w:rsidRPr="0029631B" w:rsidRDefault="00D27C55" w:rsidP="00D27C55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In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562A1F" w:rsidRPr="0029631B" w:rsidTr="00D27C55">
        <w:tc>
          <w:tcPr>
            <w:tcW w:w="133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ampidi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562A1F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10)</w:t>
            </w:r>
          </w:p>
        </w:tc>
        <w:tc>
          <w:tcPr>
            <w:tcW w:w="144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copharm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Hellas</w:t>
            </w:r>
          </w:p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SA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Kilki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562A1F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reece</w:t>
            </w:r>
            <w:proofErr w:type="spellEnd"/>
          </w:p>
        </w:tc>
        <w:tc>
          <w:tcPr>
            <w:tcW w:w="197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regano</w:t>
            </w:r>
          </w:p>
          <w:p w:rsidR="00562A1F" w:rsidRPr="0029631B" w:rsidRDefault="00562A1F" w:rsidP="00562A1F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Dried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leaves</w:t>
            </w:r>
            <w:proofErr w:type="spellEnd"/>
          </w:p>
        </w:tc>
        <w:tc>
          <w:tcPr>
            <w:tcW w:w="1226" w:type="dxa"/>
          </w:tcPr>
          <w:p w:rsidR="00562A1F" w:rsidRDefault="00562A1F" w:rsidP="00562A1F">
            <w:r w:rsidRPr="00504E3A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562A1F" w:rsidRDefault="00562A1F" w:rsidP="00562A1F">
            <w:r w:rsidRPr="00504E3A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06" w:type="dxa"/>
          </w:tcPr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Essential oil yield with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 xml:space="preserve">content: </w:t>
            </w:r>
            <w:proofErr w:type="spellStart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carvacrol</w:t>
            </w:r>
            <w:proofErr w:type="spellEnd"/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854,9 g/kg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thymol</w:t>
            </w:r>
            <w:proofErr w:type="spellEnd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37,8 g/kg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y-</w:t>
            </w:r>
            <w:proofErr w:type="spellStart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terpinene</w:t>
            </w:r>
            <w:proofErr w:type="spellEnd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20,6 g/kg</w:t>
            </w:r>
          </w:p>
          <w:p w:rsidR="00562A1F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-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ymen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26,2 g/kg</w:t>
            </w:r>
          </w:p>
        </w:tc>
        <w:tc>
          <w:tcPr>
            <w:tcW w:w="1596" w:type="dxa"/>
          </w:tcPr>
          <w:p w:rsidR="00562A1F" w:rsidRPr="000F4733" w:rsidRDefault="00562A1F" w:rsidP="00562A1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Oral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pplication</w:t>
            </w:r>
            <w:proofErr w:type="spellEnd"/>
          </w:p>
        </w:tc>
      </w:tr>
      <w:tr w:rsidR="00562A1F" w:rsidRPr="0029631B" w:rsidTr="00562A1F">
        <w:tc>
          <w:tcPr>
            <w:tcW w:w="13174" w:type="dxa"/>
            <w:gridSpan w:val="9"/>
          </w:tcPr>
          <w:p w:rsidR="00562A1F" w:rsidRPr="0029631B" w:rsidRDefault="00562A1F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neumonia</w:t>
            </w:r>
            <w:proofErr w:type="spellEnd"/>
          </w:p>
        </w:tc>
      </w:tr>
      <w:tr w:rsidR="00562A1F" w:rsidRPr="0029631B" w:rsidTr="00D27C55">
        <w:tc>
          <w:tcPr>
            <w:tcW w:w="133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ednarek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562A1F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2)</w:t>
            </w:r>
          </w:p>
        </w:tc>
        <w:tc>
          <w:tcPr>
            <w:tcW w:w="144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ndean</w:t>
            </w:r>
            <w:proofErr w:type="spellEnd"/>
          </w:p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edicine</w:t>
            </w:r>
          </w:p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entre BCM,</w:t>
            </w:r>
          </w:p>
          <w:p w:rsidR="00562A1F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ondon</w:t>
            </w:r>
          </w:p>
        </w:tc>
        <w:tc>
          <w:tcPr>
            <w:tcW w:w="197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Vilcacora</w:t>
            </w:r>
            <w:proofErr w:type="spellEnd"/>
            <w:r>
              <w:rPr>
                <w:rFonts w:ascii="TT34o00" w:hAnsi="TT34o00" w:cs="TT34o00"/>
                <w:sz w:val="18"/>
                <w:szCs w:val="18"/>
              </w:rPr>
              <w:t>® -</w:t>
            </w:r>
          </w:p>
          <w:p w:rsidR="00562A1F" w:rsidRPr="0029631B" w:rsidRDefault="00562A1F" w:rsidP="00562A1F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Uncari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tomentosa</w:t>
            </w:r>
            <w:proofErr w:type="spellEnd"/>
          </w:p>
        </w:tc>
        <w:tc>
          <w:tcPr>
            <w:tcW w:w="122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562A1F" w:rsidRDefault="00562A1F" w:rsidP="00562A1F">
            <w:r w:rsidRPr="00844F39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562A1F" w:rsidRDefault="00562A1F" w:rsidP="00562A1F">
            <w:r w:rsidRPr="00844F39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562A1F" w:rsidRDefault="00562A1F" w:rsidP="00562A1F">
            <w:r w:rsidRPr="00844F39"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562A1F" w:rsidRPr="000F4733" w:rsidRDefault="00562A1F" w:rsidP="00562A1F">
            <w:pPr>
              <w:rPr>
                <w:lang w:val="en-US"/>
              </w:rPr>
            </w:pPr>
          </w:p>
        </w:tc>
        <w:tc>
          <w:tcPr>
            <w:tcW w:w="135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Oral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decoction</w:t>
            </w:r>
            <w:proofErr w:type="spellEnd"/>
          </w:p>
        </w:tc>
      </w:tr>
      <w:tr w:rsidR="00562A1F" w:rsidRPr="0029631B" w:rsidTr="00562A1F">
        <w:tc>
          <w:tcPr>
            <w:tcW w:w="13174" w:type="dxa"/>
            <w:gridSpan w:val="9"/>
          </w:tcPr>
          <w:p w:rsidR="00562A1F" w:rsidRPr="0029631B" w:rsidRDefault="00562A1F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Swine</w:t>
            </w:r>
            <w:proofErr w:type="spellEnd"/>
          </w:p>
        </w:tc>
      </w:tr>
      <w:tr w:rsidR="00562A1F" w:rsidRPr="0029631B" w:rsidTr="00562A1F">
        <w:tc>
          <w:tcPr>
            <w:tcW w:w="13174" w:type="dxa"/>
            <w:gridSpan w:val="9"/>
          </w:tcPr>
          <w:p w:rsidR="00562A1F" w:rsidRPr="0029631B" w:rsidRDefault="00562A1F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oli</w:t>
            </w:r>
            <w:proofErr w:type="spellEnd"/>
          </w:p>
        </w:tc>
      </w:tr>
      <w:tr w:rsidR="0029631B" w:rsidRPr="0029631B" w:rsidTr="00D27C55">
        <w:tc>
          <w:tcPr>
            <w:tcW w:w="133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Jugl-Chizzola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29631B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5)</w:t>
            </w:r>
          </w:p>
        </w:tc>
        <w:tc>
          <w:tcPr>
            <w:tcW w:w="144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. Wiberg, Salzburg,</w:t>
            </w:r>
          </w:p>
          <w:p w:rsidR="0029631B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ustria</w:t>
            </w:r>
            <w:proofErr w:type="spellEnd"/>
          </w:p>
        </w:tc>
        <w:tc>
          <w:tcPr>
            <w:tcW w:w="197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r>
              <w:rPr>
                <w:rFonts w:ascii="TT39o00" w:hAnsi="TT39o00" w:cs="TT39o00"/>
                <w:sz w:val="18"/>
                <w:szCs w:val="18"/>
              </w:rPr>
              <w:t xml:space="preserve">Thymus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vulgaris</w:t>
            </w:r>
            <w:proofErr w:type="spellEnd"/>
          </w:p>
          <w:p w:rsidR="0029631B" w:rsidRPr="0029631B" w:rsidRDefault="00562A1F" w:rsidP="00562A1F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ssentia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oil</w:t>
            </w:r>
            <w:proofErr w:type="spellEnd"/>
          </w:p>
        </w:tc>
        <w:tc>
          <w:tcPr>
            <w:tcW w:w="1226" w:type="dxa"/>
          </w:tcPr>
          <w:p w:rsidR="0029631B" w:rsidRPr="0029631B" w:rsidRDefault="00562A1F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Ye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(by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ompound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1026" w:type="dxa"/>
          </w:tcPr>
          <w:p w:rsidR="0029631B" w:rsidRPr="0029631B" w:rsidRDefault="00562A1F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29631B" w:rsidRPr="0029631B" w:rsidRDefault="00562A1F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Essential oil yield 1,66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%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39 % p-cymene 32 %</w:t>
            </w:r>
          </w:p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hymol</w:t>
            </w:r>
            <w:proofErr w:type="spellEnd"/>
          </w:p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3,4 %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arvacrol</w:t>
            </w:r>
            <w:proofErr w:type="spellEnd"/>
          </w:p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,6 % 1,8-cineol</w:t>
            </w:r>
          </w:p>
          <w:p w:rsidR="0029631B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4 %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linalool</w:t>
            </w:r>
            <w:proofErr w:type="spellEnd"/>
          </w:p>
        </w:tc>
        <w:tc>
          <w:tcPr>
            <w:tcW w:w="159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Gas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hromatograhpy</w:t>
            </w:r>
            <w:proofErr w:type="spellEnd"/>
          </w:p>
          <w:p w:rsidR="0029631B" w:rsidRPr="000F4733" w:rsidRDefault="00562A1F" w:rsidP="00562A1F">
            <w:pPr>
              <w:rPr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as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troscpy</w:t>
            </w:r>
            <w:proofErr w:type="spellEnd"/>
          </w:p>
        </w:tc>
        <w:tc>
          <w:tcPr>
            <w:tcW w:w="1356" w:type="dxa"/>
          </w:tcPr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Oral application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3 days before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weaning, then</w:t>
            </w:r>
          </w:p>
          <w:p w:rsidR="0029631B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29631B" w:rsidRPr="0029631B" w:rsidTr="00D27C55">
        <w:tc>
          <w:tcPr>
            <w:tcW w:w="133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iu et al.</w:t>
            </w:r>
          </w:p>
          <w:p w:rsidR="0029631B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13)</w:t>
            </w:r>
          </w:p>
        </w:tc>
        <w:tc>
          <w:tcPr>
            <w:tcW w:w="144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ancosma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SA,</w:t>
            </w:r>
          </w:p>
          <w:p w:rsidR="0029631B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eneva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97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apsicum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oleoresi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arlic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29631B" w:rsidRPr="0029631B" w:rsidRDefault="00562A1F" w:rsidP="00562A1F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urmeric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oleoresin</w:t>
            </w:r>
            <w:proofErr w:type="spellEnd"/>
          </w:p>
        </w:tc>
        <w:tc>
          <w:tcPr>
            <w:tcW w:w="1226" w:type="dxa"/>
          </w:tcPr>
          <w:p w:rsidR="0029631B" w:rsidRPr="0029631B" w:rsidRDefault="00562A1F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29631B" w:rsidRPr="0029631B" w:rsidRDefault="00562A1F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29631B" w:rsidRPr="0029631B" w:rsidRDefault="00562A1F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Capsicum and Turmeric: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 xml:space="preserve">6% capsaicin and </w:t>
            </w:r>
            <w:proofErr w:type="spellStart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dihydrocapsaicin</w:t>
            </w:r>
            <w:proofErr w:type="spellEnd"/>
          </w:p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98%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urcuminoides</w:t>
            </w:r>
            <w:proofErr w:type="spellEnd"/>
          </w:p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arlic</w:t>
            </w:r>
            <w:proofErr w:type="spellEnd"/>
          </w:p>
          <w:p w:rsidR="0029631B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40% propyl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hiosulfonates</w:t>
            </w:r>
            <w:proofErr w:type="spellEnd"/>
          </w:p>
        </w:tc>
        <w:tc>
          <w:tcPr>
            <w:tcW w:w="1596" w:type="dxa"/>
          </w:tcPr>
          <w:p w:rsidR="0029631B" w:rsidRPr="000F4733" w:rsidRDefault="00562A1F" w:rsidP="00F50037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29631B" w:rsidRPr="0029631B" w:rsidRDefault="00562A1F" w:rsidP="00F5003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562A1F" w:rsidRPr="0029631B" w:rsidTr="00D27C55">
        <w:tc>
          <w:tcPr>
            <w:tcW w:w="133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anzanilla</w:t>
            </w:r>
            <w:proofErr w:type="spellEnd"/>
          </w:p>
          <w:p w:rsidR="00562A1F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. (2004)</w:t>
            </w:r>
          </w:p>
        </w:tc>
        <w:tc>
          <w:tcPr>
            <w:tcW w:w="1446" w:type="dxa"/>
          </w:tcPr>
          <w:p w:rsidR="00562A1F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976" w:type="dxa"/>
          </w:tcPr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Oregano, Cinnamon</w:t>
            </w:r>
          </w:p>
          <w:p w:rsidR="00562A1F" w:rsidRPr="0029631B" w:rsidRDefault="00562A1F" w:rsidP="00562A1F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and Mexican pepper</w:t>
            </w:r>
          </w:p>
        </w:tc>
        <w:tc>
          <w:tcPr>
            <w:tcW w:w="122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 xml:space="preserve">5% </w:t>
            </w:r>
            <w:proofErr w:type="spellStart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carvacrol</w:t>
            </w:r>
            <w:proofErr w:type="spellEnd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 xml:space="preserve">, 3% </w:t>
            </w:r>
            <w:proofErr w:type="spellStart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cinnamaldehyde</w:t>
            </w:r>
            <w:proofErr w:type="spellEnd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,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and 2%</w:t>
            </w:r>
          </w:p>
          <w:p w:rsidR="00562A1F" w:rsidRPr="0029631B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capsicum oleoresin</w:t>
            </w:r>
          </w:p>
        </w:tc>
        <w:tc>
          <w:tcPr>
            <w:tcW w:w="1596" w:type="dxa"/>
          </w:tcPr>
          <w:p w:rsidR="00562A1F" w:rsidRPr="000F4733" w:rsidRDefault="00562A1F" w:rsidP="00562A1F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562A1F" w:rsidRPr="0029631B" w:rsidTr="00D27C55">
        <w:tc>
          <w:tcPr>
            <w:tcW w:w="133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ad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&amp;</w:t>
            </w:r>
          </w:p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ilkei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(2003)</w:t>
            </w:r>
          </w:p>
        </w:tc>
        <w:tc>
          <w:tcPr>
            <w:tcW w:w="1446" w:type="dxa"/>
          </w:tcPr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ec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Hungary</w:t>
            </w:r>
            <w:proofErr w:type="spellEnd"/>
          </w:p>
        </w:tc>
        <w:tc>
          <w:tcPr>
            <w:tcW w:w="1976" w:type="dxa"/>
          </w:tcPr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proofErr w:type="spellStart"/>
            <w:r w:rsidRPr="00562A1F">
              <w:rPr>
                <w:rFonts w:ascii="TT34o00" w:hAnsi="TT34o00" w:cs="TT34o00"/>
                <w:sz w:val="18"/>
                <w:szCs w:val="18"/>
                <w:lang w:val="en-US"/>
              </w:rPr>
              <w:t>Oregpig</w:t>
            </w:r>
            <w:proofErr w:type="spellEnd"/>
            <w:r w:rsidRPr="00562A1F">
              <w:rPr>
                <w:rFonts w:ascii="TT34o00" w:hAnsi="TT34o00" w:cs="TT34o00"/>
                <w:sz w:val="18"/>
                <w:szCs w:val="18"/>
                <w:lang w:val="en-US"/>
              </w:rPr>
              <w:t>: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proofErr w:type="spellStart"/>
            <w:r w:rsidRPr="00562A1F">
              <w:rPr>
                <w:rFonts w:ascii="TT39o00" w:hAnsi="TT39o00" w:cs="TT39o00"/>
                <w:sz w:val="18"/>
                <w:szCs w:val="18"/>
                <w:lang w:val="en-US"/>
              </w:rPr>
              <w:t>Origanum</w:t>
            </w:r>
            <w:proofErr w:type="spellEnd"/>
            <w:r w:rsidRPr="00562A1F">
              <w:rPr>
                <w:rFonts w:ascii="TT39o00" w:hAnsi="TT39o00" w:cs="TT39o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2A1F">
              <w:rPr>
                <w:rFonts w:ascii="TT39o00" w:hAnsi="TT39o00" w:cs="TT39o00"/>
                <w:sz w:val="18"/>
                <w:szCs w:val="18"/>
                <w:lang w:val="en-US"/>
              </w:rPr>
              <w:t>vulgare</w:t>
            </w:r>
            <w:proofErr w:type="spellEnd"/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(Dried herb combined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with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ssentia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oi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1226" w:type="dxa"/>
          </w:tcPr>
          <w:p w:rsidR="00562A1F" w:rsidRDefault="00562A1F" w:rsidP="00562A1F">
            <w:r>
              <w:rPr>
                <w:rFonts w:ascii="TT35o00" w:hAnsi="TT35o00" w:cs="TT35o00"/>
                <w:sz w:val="18"/>
                <w:szCs w:val="18"/>
              </w:rPr>
              <w:t xml:space="preserve">No </w:t>
            </w:r>
          </w:p>
        </w:tc>
        <w:tc>
          <w:tcPr>
            <w:tcW w:w="1026" w:type="dxa"/>
          </w:tcPr>
          <w:p w:rsidR="00562A1F" w:rsidRDefault="00562A1F" w:rsidP="00562A1F">
            <w:r>
              <w:rPr>
                <w:rFonts w:ascii="TT35o00" w:hAnsi="TT35o00" w:cs="TT35o00"/>
                <w:sz w:val="18"/>
                <w:szCs w:val="18"/>
              </w:rPr>
              <w:t xml:space="preserve">No </w:t>
            </w:r>
          </w:p>
        </w:tc>
        <w:tc>
          <w:tcPr>
            <w:tcW w:w="1106" w:type="dxa"/>
          </w:tcPr>
          <w:p w:rsidR="00562A1F" w:rsidRDefault="00562A1F" w:rsidP="00562A1F">
            <w:r>
              <w:rPr>
                <w:rFonts w:ascii="TT35o00" w:hAnsi="TT35o00" w:cs="TT35o00"/>
                <w:sz w:val="18"/>
                <w:szCs w:val="18"/>
              </w:rPr>
              <w:t xml:space="preserve">No </w:t>
            </w:r>
          </w:p>
        </w:tc>
        <w:tc>
          <w:tcPr>
            <w:tcW w:w="2106" w:type="dxa"/>
          </w:tcPr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 xml:space="preserve">Essential oil: </w:t>
            </w:r>
            <w:proofErr w:type="spellStart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carvacrol</w:t>
            </w:r>
            <w:proofErr w:type="spellEnd"/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 xml:space="preserve">60 g and </w:t>
            </w:r>
            <w:proofErr w:type="spellStart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thymol</w:t>
            </w:r>
            <w:proofErr w:type="spellEnd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55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/kg</w:t>
            </w:r>
          </w:p>
        </w:tc>
        <w:tc>
          <w:tcPr>
            <w:tcW w:w="1596" w:type="dxa"/>
          </w:tcPr>
          <w:p w:rsidR="00562A1F" w:rsidRDefault="00562A1F" w:rsidP="00562A1F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562A1F" w:rsidRDefault="00562A1F" w:rsidP="00562A1F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562A1F" w:rsidRPr="0029631B" w:rsidTr="00562A1F">
        <w:tc>
          <w:tcPr>
            <w:tcW w:w="13174" w:type="dxa"/>
            <w:gridSpan w:val="9"/>
          </w:tcPr>
          <w:p w:rsidR="00562A1F" w:rsidRDefault="00562A1F" w:rsidP="00562A1F">
            <w:pPr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almonellosis</w:t>
            </w:r>
            <w:proofErr w:type="spellEnd"/>
          </w:p>
        </w:tc>
      </w:tr>
      <w:tr w:rsidR="00562A1F" w:rsidRPr="0029631B" w:rsidTr="00D27C55">
        <w:tc>
          <w:tcPr>
            <w:tcW w:w="1336" w:type="dxa"/>
          </w:tcPr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 xml:space="preserve">Turner, </w:t>
            </w:r>
            <w:proofErr w:type="spellStart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Dritz</w:t>
            </w:r>
            <w:proofErr w:type="spellEnd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,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Higgins,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Herkelman</w:t>
            </w:r>
            <w:proofErr w:type="spellEnd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,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&amp; Minton,</w:t>
            </w:r>
          </w:p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02</w:t>
            </w:r>
          </w:p>
        </w:tc>
        <w:tc>
          <w:tcPr>
            <w:tcW w:w="1446" w:type="dxa"/>
          </w:tcPr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 xml:space="preserve">Turner, </w:t>
            </w:r>
            <w:proofErr w:type="spellStart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Dritz</w:t>
            </w:r>
            <w:proofErr w:type="spellEnd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,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Higgins,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Herkelman</w:t>
            </w:r>
            <w:proofErr w:type="spellEnd"/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,</w:t>
            </w:r>
          </w:p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62A1F">
              <w:rPr>
                <w:rFonts w:ascii="TT35o00" w:hAnsi="TT35o00" w:cs="TT35o00"/>
                <w:sz w:val="18"/>
                <w:szCs w:val="18"/>
                <w:lang w:val="en-US"/>
              </w:rPr>
              <w:t>&amp; Minton,</w:t>
            </w:r>
          </w:p>
          <w:p w:rsid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02</w:t>
            </w:r>
          </w:p>
        </w:tc>
        <w:tc>
          <w:tcPr>
            <w:tcW w:w="1976" w:type="dxa"/>
          </w:tcPr>
          <w:p w:rsidR="00562A1F" w:rsidRPr="00562A1F" w:rsidRDefault="00562A1F" w:rsidP="00562A1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Quillaj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saponaria</w:t>
            </w:r>
            <w:proofErr w:type="spellEnd"/>
          </w:p>
        </w:tc>
        <w:tc>
          <w:tcPr>
            <w:tcW w:w="122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562A1F" w:rsidRPr="0029631B" w:rsidRDefault="00562A1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356" w:type="dxa"/>
          </w:tcPr>
          <w:p w:rsidR="00562A1F" w:rsidRPr="0029631B" w:rsidRDefault="002369DF" w:rsidP="00562A1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2369DF" w:rsidRPr="0029631B" w:rsidTr="00D27C55">
        <w:tc>
          <w:tcPr>
            <w:tcW w:w="1336" w:type="dxa"/>
          </w:tcPr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Turner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Dritz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Higgins, &amp;</w:t>
            </w:r>
          </w:p>
          <w:p w:rsidR="002369DF" w:rsidRPr="00562A1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Minto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 (2002)</w:t>
            </w:r>
          </w:p>
        </w:tc>
        <w:tc>
          <w:tcPr>
            <w:tcW w:w="1446" w:type="dxa"/>
          </w:tcPr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cadia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Seaplants</w:t>
            </w:r>
          </w:p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Limited</w:t>
            </w:r>
            <w:proofErr w:type="spellEnd"/>
          </w:p>
        </w:tc>
        <w:tc>
          <w:tcPr>
            <w:tcW w:w="1976" w:type="dxa"/>
          </w:tcPr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Ascophyllum</w:t>
            </w:r>
            <w:proofErr w:type="spellEnd"/>
          </w:p>
          <w:p w:rsidR="002369DF" w:rsidRPr="00562A1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nodosum</w:t>
            </w:r>
            <w:proofErr w:type="spellEnd"/>
          </w:p>
        </w:tc>
        <w:tc>
          <w:tcPr>
            <w:tcW w:w="1226" w:type="dxa"/>
          </w:tcPr>
          <w:p w:rsidR="002369DF" w:rsidRPr="0029631B" w:rsidRDefault="002369DF" w:rsidP="002369D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2369DF" w:rsidRPr="0029631B" w:rsidRDefault="002369DF" w:rsidP="002369D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2369DF" w:rsidRPr="0029631B" w:rsidRDefault="002369DF" w:rsidP="002369D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2369DF" w:rsidRPr="0029631B" w:rsidRDefault="002369DF" w:rsidP="002369D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2369DF" w:rsidRDefault="002369DF" w:rsidP="002369DF">
            <w:pPr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356" w:type="dxa"/>
          </w:tcPr>
          <w:p w:rsidR="002369DF" w:rsidRDefault="002369DF" w:rsidP="002369DF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2369DF" w:rsidRPr="0029631B" w:rsidTr="00D27C55">
        <w:tc>
          <w:tcPr>
            <w:tcW w:w="1336" w:type="dxa"/>
          </w:tcPr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Janczyk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2369DF" w:rsidRPr="00562A1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8)</w:t>
            </w:r>
          </w:p>
        </w:tc>
        <w:tc>
          <w:tcPr>
            <w:tcW w:w="1446" w:type="dxa"/>
          </w:tcPr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976" w:type="dxa"/>
          </w:tcPr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"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natura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identica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ree</w:t>
            </w:r>
            <w:proofErr w:type="spellEnd"/>
          </w:p>
          <w:p w:rsidR="002369DF" w:rsidRPr="00562A1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hymo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"</w:t>
            </w:r>
          </w:p>
        </w:tc>
        <w:tc>
          <w:tcPr>
            <w:tcW w:w="1226" w:type="dxa"/>
          </w:tcPr>
          <w:p w:rsidR="002369DF" w:rsidRPr="0029631B" w:rsidRDefault="002369DF" w:rsidP="002369D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2369DF" w:rsidRPr="0029631B" w:rsidRDefault="002369DF" w:rsidP="002369D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2369DF" w:rsidRPr="0029631B" w:rsidRDefault="002369DF" w:rsidP="002369D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2369DF" w:rsidRPr="00562A1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hymol</w:t>
            </w:r>
            <w:proofErr w:type="spellEnd"/>
          </w:p>
        </w:tc>
        <w:tc>
          <w:tcPr>
            <w:tcW w:w="1596" w:type="dxa"/>
          </w:tcPr>
          <w:p w:rsidR="002369DF" w:rsidRDefault="002369DF" w:rsidP="002369DF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2369DF" w:rsidRDefault="002369DF" w:rsidP="002369DF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2369DF" w:rsidRPr="0029631B" w:rsidTr="00D27C55">
        <w:tc>
          <w:tcPr>
            <w:tcW w:w="1336" w:type="dxa"/>
          </w:tcPr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van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ary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9)</w:t>
            </w:r>
          </w:p>
        </w:tc>
        <w:tc>
          <w:tcPr>
            <w:tcW w:w="1446" w:type="dxa"/>
          </w:tcPr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anluc</w:t>
            </w:r>
            <w:proofErr w:type="spellEnd"/>
          </w:p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ternational</w:t>
            </w:r>
          </w:p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nv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/Global</w:t>
            </w:r>
          </w:p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utrition sa,</w:t>
            </w:r>
          </w:p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Oosterzel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elgium</w:t>
            </w:r>
            <w:proofErr w:type="spellEnd"/>
          </w:p>
        </w:tc>
        <w:tc>
          <w:tcPr>
            <w:tcW w:w="1976" w:type="dxa"/>
          </w:tcPr>
          <w:p w:rsidR="002369DF" w:rsidRDefault="002369DF" w:rsidP="002369DF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Globatan</w:t>
            </w:r>
            <w:proofErr w:type="spellEnd"/>
            <w:r>
              <w:rPr>
                <w:rFonts w:ascii="TT34o00" w:hAnsi="TT34o00" w:cs="TT34o00"/>
                <w:sz w:val="18"/>
                <w:szCs w:val="18"/>
              </w:rPr>
              <w:t>:</w:t>
            </w:r>
          </w:p>
          <w:p w:rsidR="002369DF" w:rsidRPr="00562A1F" w:rsidRDefault="002369DF" w:rsidP="002369DF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Castane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sativa</w:t>
            </w:r>
            <w:proofErr w:type="spellEnd"/>
          </w:p>
        </w:tc>
        <w:tc>
          <w:tcPr>
            <w:tcW w:w="1226" w:type="dxa"/>
          </w:tcPr>
          <w:p w:rsidR="002369DF" w:rsidRPr="0029631B" w:rsidRDefault="002369DF" w:rsidP="002369D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2369DF" w:rsidRPr="0029631B" w:rsidRDefault="002369DF" w:rsidP="002369D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2369DF" w:rsidRPr="0029631B" w:rsidRDefault="002369DF" w:rsidP="002369D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2369DF" w:rsidRPr="0029631B" w:rsidRDefault="002369DF" w:rsidP="002369DF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2369DF" w:rsidRDefault="002369DF" w:rsidP="002369DF">
            <w:pPr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356" w:type="dxa"/>
          </w:tcPr>
          <w:p w:rsidR="002369DF" w:rsidRDefault="002369DF" w:rsidP="002369DF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082147" w:rsidRPr="0029631B" w:rsidTr="007B5466">
        <w:tc>
          <w:tcPr>
            <w:tcW w:w="13174" w:type="dxa"/>
            <w:gridSpan w:val="9"/>
          </w:tcPr>
          <w:p w:rsidR="00082147" w:rsidRDefault="00082147" w:rsidP="002369DF">
            <w:pPr>
              <w:rPr>
                <w:rFonts w:ascii="TT35o00" w:hAnsi="TT35o00" w:cs="TT35o00"/>
                <w:sz w:val="18"/>
                <w:szCs w:val="18"/>
              </w:rPr>
            </w:pPr>
            <w:bookmarkStart w:id="0" w:name="_GoBack" w:colFirst="0" w:colLast="0"/>
            <w:r>
              <w:rPr>
                <w:rFonts w:ascii="TT35o00" w:hAnsi="TT35o00" w:cs="TT35o00"/>
                <w:sz w:val="18"/>
                <w:szCs w:val="18"/>
              </w:rPr>
              <w:t>PRRS</w:t>
            </w:r>
          </w:p>
        </w:tc>
      </w:tr>
      <w:bookmarkEnd w:id="0"/>
      <w:tr w:rsidR="000E0546" w:rsidRPr="0029631B" w:rsidTr="00D27C55">
        <w:tc>
          <w:tcPr>
            <w:tcW w:w="133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iu, Che, et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al., </w:t>
            </w:r>
            <w:r>
              <w:rPr>
                <w:rFonts w:ascii="TT35o00" w:hAnsi="TT35o00" w:cs="TT35o00"/>
                <w:sz w:val="18"/>
                <w:szCs w:val="18"/>
              </w:rPr>
              <w:t>(</w:t>
            </w:r>
            <w:r>
              <w:rPr>
                <w:rFonts w:ascii="TT35o00" w:hAnsi="TT35o00" w:cs="TT35o00"/>
                <w:sz w:val="18"/>
                <w:szCs w:val="18"/>
              </w:rPr>
              <w:t>2013</w:t>
            </w:r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144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ancosma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SA,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eneva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976" w:type="dxa"/>
          </w:tcPr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>Capsicum oleoresin</w:t>
            </w:r>
          </w:p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>Garlic</w:t>
            </w:r>
          </w:p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>Turmeric oleoresin</w:t>
            </w:r>
          </w:p>
        </w:tc>
        <w:tc>
          <w:tcPr>
            <w:tcW w:w="1226" w:type="dxa"/>
          </w:tcPr>
          <w:p w:rsidR="000E0546" w:rsidRPr="0029631B" w:rsidRDefault="000E0546" w:rsidP="000E054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0E0546" w:rsidRPr="0029631B" w:rsidRDefault="000E0546" w:rsidP="000E054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0E0546" w:rsidRPr="0029631B" w:rsidRDefault="000E0546" w:rsidP="000E054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0E0546" w:rsidRPr="002369DF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369DF">
              <w:rPr>
                <w:rFonts w:ascii="TT35o00" w:hAnsi="TT35o00" w:cs="TT35o00"/>
                <w:sz w:val="18"/>
                <w:szCs w:val="18"/>
                <w:lang w:val="en-US"/>
              </w:rPr>
              <w:t>Capsicum and Turmeric:</w:t>
            </w:r>
          </w:p>
          <w:p w:rsidR="000E0546" w:rsidRPr="002369DF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369DF">
              <w:rPr>
                <w:rFonts w:ascii="TT35o00" w:hAnsi="TT35o00" w:cs="TT35o00"/>
                <w:sz w:val="18"/>
                <w:szCs w:val="18"/>
                <w:lang w:val="en-US"/>
              </w:rPr>
              <w:t xml:space="preserve">6% capsaicin and </w:t>
            </w:r>
            <w:proofErr w:type="spellStart"/>
            <w:r w:rsidRPr="002369DF">
              <w:rPr>
                <w:rFonts w:ascii="TT35o00" w:hAnsi="TT35o00" w:cs="TT35o00"/>
                <w:sz w:val="18"/>
                <w:szCs w:val="18"/>
                <w:lang w:val="en-US"/>
              </w:rPr>
              <w:t>dihydrocapsaicin</w:t>
            </w:r>
            <w:proofErr w:type="spellEnd"/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98%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urcuminoides</w:t>
            </w:r>
            <w:proofErr w:type="spellEnd"/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arlic</w:t>
            </w:r>
            <w:proofErr w:type="spellEnd"/>
          </w:p>
          <w:p w:rsidR="000E0546" w:rsidRDefault="000E0546" w:rsidP="000E054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40% propyl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hiosulfonates</w:t>
            </w:r>
            <w:proofErr w:type="spellEnd"/>
          </w:p>
        </w:tc>
        <w:tc>
          <w:tcPr>
            <w:tcW w:w="1596" w:type="dxa"/>
          </w:tcPr>
          <w:p w:rsidR="000E0546" w:rsidRDefault="000E0546" w:rsidP="000E054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0E0546" w:rsidRDefault="000E0546" w:rsidP="000E054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0E0546" w:rsidRPr="0029631B" w:rsidTr="00D27C55">
        <w:tc>
          <w:tcPr>
            <w:tcW w:w="133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reiner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tahly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 &amp;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tabel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, </w:t>
            </w:r>
            <w:r>
              <w:rPr>
                <w:rFonts w:ascii="TT35o00" w:hAnsi="TT35o00" w:cs="TT35o00"/>
                <w:sz w:val="18"/>
                <w:szCs w:val="18"/>
              </w:rPr>
              <w:t>(</w:t>
            </w:r>
            <w:r>
              <w:rPr>
                <w:rFonts w:ascii="TT35o00" w:hAnsi="TT35o00" w:cs="TT35o00"/>
                <w:sz w:val="18"/>
                <w:szCs w:val="18"/>
              </w:rPr>
              <w:t>2001</w:t>
            </w:r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144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Wiley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Organic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oshocto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 OH</w:t>
            </w:r>
          </w:p>
        </w:tc>
        <w:tc>
          <w:tcPr>
            <w:tcW w:w="197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oy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ean</w:t>
            </w:r>
            <w:proofErr w:type="spellEnd"/>
          </w:p>
        </w:tc>
        <w:tc>
          <w:tcPr>
            <w:tcW w:w="1226" w:type="dxa"/>
          </w:tcPr>
          <w:p w:rsidR="000E0546" w:rsidRPr="0029631B" w:rsidRDefault="000E0546" w:rsidP="000E054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0E0546" w:rsidRPr="0029631B" w:rsidRDefault="000E0546" w:rsidP="000E054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0E0546" w:rsidRPr="0029631B" w:rsidRDefault="000E0546" w:rsidP="000E054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enistein</w:t>
            </w:r>
          </w:p>
          <w:p w:rsidR="000E0546" w:rsidRDefault="000E0546" w:rsidP="000E054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88.8% pure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xtract</w:t>
            </w:r>
            <w:proofErr w:type="spellEnd"/>
          </w:p>
        </w:tc>
        <w:tc>
          <w:tcPr>
            <w:tcW w:w="159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high-performance</w:t>
            </w:r>
            <w:proofErr w:type="spellEnd"/>
          </w:p>
          <w:p w:rsidR="000E0546" w:rsidRDefault="000E0546" w:rsidP="000E0546">
            <w:pPr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liquid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hromatography</w:t>
            </w:r>
            <w:proofErr w:type="spellEnd"/>
          </w:p>
        </w:tc>
        <w:tc>
          <w:tcPr>
            <w:tcW w:w="1356" w:type="dxa"/>
          </w:tcPr>
          <w:p w:rsidR="000E0546" w:rsidRDefault="000E0546" w:rsidP="000E054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0E0546" w:rsidRPr="0029631B" w:rsidTr="00D27C55">
        <w:tc>
          <w:tcPr>
            <w:tcW w:w="133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Hermann et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3)</w:t>
            </w:r>
          </w:p>
        </w:tc>
        <w:tc>
          <w:tcPr>
            <w:tcW w:w="144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Nature’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Cathedral,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Inc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.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lairstow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A</w:t>
            </w:r>
          </w:p>
        </w:tc>
        <w:tc>
          <w:tcPr>
            <w:tcW w:w="197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Echinace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purpurea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round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root</w:t>
            </w:r>
            <w:proofErr w:type="spellEnd"/>
          </w:p>
        </w:tc>
        <w:tc>
          <w:tcPr>
            <w:tcW w:w="1226" w:type="dxa"/>
          </w:tcPr>
          <w:p w:rsidR="000E0546" w:rsidRDefault="000E0546" w:rsidP="000E054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om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harvest</w:t>
            </w:r>
            <w:proofErr w:type="spellEnd"/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ge</w:t>
            </w:r>
          </w:p>
          <w:p w:rsidR="000E0546" w:rsidRDefault="000E0546" w:rsidP="000E054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im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1106" w:type="dxa"/>
          </w:tcPr>
          <w:p w:rsidR="000E0546" w:rsidRDefault="000E0546" w:rsidP="000E0546">
            <w:pPr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106" w:type="dxa"/>
          </w:tcPr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0.39% </w:t>
            </w:r>
            <w:proofErr w:type="spellStart"/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>caftaric</w:t>
            </w:r>
            <w:proofErr w:type="spellEnd"/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acid,</w:t>
            </w:r>
          </w:p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0.01% </w:t>
            </w:r>
            <w:proofErr w:type="spellStart"/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>chlorogenic</w:t>
            </w:r>
            <w:proofErr w:type="spellEnd"/>
          </w:p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>acid, less than 0.01%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chinacosid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 and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1.35%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ichoric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59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High-pressur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liquid</w:t>
            </w:r>
            <w:proofErr w:type="spellEnd"/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hromatography</w:t>
            </w:r>
            <w:proofErr w:type="spellEnd"/>
          </w:p>
        </w:tc>
        <w:tc>
          <w:tcPr>
            <w:tcW w:w="1356" w:type="dxa"/>
          </w:tcPr>
          <w:p w:rsidR="000E0546" w:rsidRDefault="000E0546" w:rsidP="000E054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0E0546" w:rsidRPr="0029631B" w:rsidTr="00317DAF">
        <w:tc>
          <w:tcPr>
            <w:tcW w:w="13174" w:type="dxa"/>
            <w:gridSpan w:val="9"/>
          </w:tcPr>
          <w:p w:rsidR="000E0546" w:rsidRDefault="000E0546" w:rsidP="000E0546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os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weaning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diarrhea</w:t>
            </w:r>
            <w:proofErr w:type="spellEnd"/>
          </w:p>
        </w:tc>
      </w:tr>
      <w:tr w:rsidR="000E0546" w:rsidRPr="0029631B" w:rsidTr="00D27C55">
        <w:tc>
          <w:tcPr>
            <w:tcW w:w="133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choene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et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6)</w:t>
            </w:r>
          </w:p>
        </w:tc>
        <w:tc>
          <w:tcPr>
            <w:tcW w:w="1446" w:type="dxa"/>
          </w:tcPr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Centre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Renewable</w:t>
            </w:r>
            <w:proofErr w:type="spellEnd"/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esources</w:t>
            </w:r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Dornburg</w:t>
            </w:r>
            <w:proofErr w:type="spellEnd"/>
          </w:p>
          <w:p w:rsid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huringia</w:t>
            </w:r>
            <w:proofErr w:type="spellEnd"/>
          </w:p>
        </w:tc>
        <w:tc>
          <w:tcPr>
            <w:tcW w:w="1976" w:type="dxa"/>
          </w:tcPr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0E0546">
              <w:rPr>
                <w:rFonts w:ascii="TT39o00" w:hAnsi="TT39o00" w:cs="TT39o00"/>
                <w:sz w:val="18"/>
                <w:szCs w:val="18"/>
                <w:lang w:val="en-US"/>
              </w:rPr>
              <w:t>Foeniculi</w:t>
            </w:r>
            <w:proofErr w:type="spellEnd"/>
            <w:r w:rsidRPr="000E0546">
              <w:rPr>
                <w:rFonts w:ascii="TT39o00" w:hAnsi="TT39o00" w:cs="TT39o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E0546">
              <w:rPr>
                <w:rFonts w:ascii="TT39o00" w:hAnsi="TT39o00" w:cs="TT39o00"/>
                <w:sz w:val="18"/>
                <w:szCs w:val="18"/>
                <w:lang w:val="en-US"/>
              </w:rPr>
              <w:t>aetheroleum</w:t>
            </w:r>
            <w:proofErr w:type="spellEnd"/>
          </w:p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>(fennel seed)</w:t>
            </w:r>
          </w:p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>Essential oil</w:t>
            </w:r>
          </w:p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  <w:lang w:val="en-US"/>
              </w:rPr>
            </w:pPr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0E0546">
              <w:rPr>
                <w:rFonts w:ascii="TT39o00" w:hAnsi="TT39o00" w:cs="TT39o00"/>
                <w:sz w:val="18"/>
                <w:szCs w:val="18"/>
                <w:lang w:val="en-US"/>
              </w:rPr>
              <w:t>Carvi</w:t>
            </w:r>
            <w:proofErr w:type="spellEnd"/>
            <w:r w:rsidRPr="000E0546">
              <w:rPr>
                <w:rFonts w:ascii="TT39o00" w:hAnsi="TT39o00" w:cs="TT39o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E0546">
              <w:rPr>
                <w:rFonts w:ascii="TT39o00" w:hAnsi="TT39o00" w:cs="TT39o00"/>
                <w:sz w:val="18"/>
                <w:szCs w:val="18"/>
                <w:lang w:val="en-US"/>
              </w:rPr>
              <w:t>aetheroleum</w:t>
            </w:r>
            <w:proofErr w:type="spellEnd"/>
          </w:p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>(</w:t>
            </w:r>
            <w:proofErr w:type="spellStart"/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>carraway</w:t>
            </w:r>
            <w:proofErr w:type="spellEnd"/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seed)</w:t>
            </w:r>
          </w:p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E0546">
              <w:rPr>
                <w:rFonts w:ascii="TT35o00" w:hAnsi="TT35o00" w:cs="TT35o00"/>
                <w:sz w:val="18"/>
                <w:szCs w:val="18"/>
                <w:lang w:val="en-US"/>
              </w:rPr>
              <w:t>Essential oil</w:t>
            </w:r>
          </w:p>
        </w:tc>
        <w:tc>
          <w:tcPr>
            <w:tcW w:w="1226" w:type="dxa"/>
          </w:tcPr>
          <w:p w:rsidR="000E0546" w:rsidRPr="000E0546" w:rsidRDefault="000E0546" w:rsidP="000E054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26" w:type="dxa"/>
          </w:tcPr>
          <w:p w:rsidR="000E0546" w:rsidRPr="000E0546" w:rsidRDefault="000E0546" w:rsidP="000E054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ome</w:t>
            </w:r>
            <w:proofErr w:type="spellEnd"/>
          </w:p>
        </w:tc>
        <w:tc>
          <w:tcPr>
            <w:tcW w:w="1106" w:type="dxa"/>
          </w:tcPr>
          <w:p w:rsidR="000E0546" w:rsidRPr="000E0546" w:rsidRDefault="000E0546" w:rsidP="000E054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Ye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oth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2106" w:type="dxa"/>
          </w:tcPr>
          <w:p w:rsidR="000E0546" w:rsidRPr="00082147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>Anethol</w:t>
            </w:r>
            <w:proofErr w:type="spellEnd"/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>fenchon</w:t>
            </w:r>
            <w:proofErr w:type="spellEnd"/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>,</w:t>
            </w:r>
          </w:p>
          <w:p w:rsidR="000E0546" w:rsidRPr="00082147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>a +b-</w:t>
            </w:r>
            <w:proofErr w:type="spellStart"/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>pinen</w:t>
            </w:r>
            <w:proofErr w:type="spellEnd"/>
          </w:p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>etc. in g/kg</w:t>
            </w:r>
          </w:p>
        </w:tc>
        <w:tc>
          <w:tcPr>
            <w:tcW w:w="1596" w:type="dxa"/>
          </w:tcPr>
          <w:p w:rsidR="000E0546" w:rsidRPr="000E0546" w:rsidRDefault="000E0546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apillary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gas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chromatography</w:t>
            </w:r>
            <w:proofErr w:type="spellEnd"/>
          </w:p>
        </w:tc>
        <w:tc>
          <w:tcPr>
            <w:tcW w:w="1356" w:type="dxa"/>
          </w:tcPr>
          <w:p w:rsidR="000E0546" w:rsidRPr="000E0546" w:rsidRDefault="000E0546" w:rsidP="000E054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Part of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</w:p>
        </w:tc>
      </w:tr>
      <w:tr w:rsidR="00082147" w:rsidRPr="0029631B" w:rsidTr="00D27C55">
        <w:tc>
          <w:tcPr>
            <w:tcW w:w="1336" w:type="dxa"/>
          </w:tcPr>
          <w:p w:rsidR="00082147" w:rsidRDefault="00082147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Endometritis</w:t>
            </w:r>
            <w:proofErr w:type="spellEnd"/>
          </w:p>
        </w:tc>
        <w:tc>
          <w:tcPr>
            <w:tcW w:w="1446" w:type="dxa"/>
          </w:tcPr>
          <w:p w:rsidR="00082147" w:rsidRDefault="00082147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976" w:type="dxa"/>
          </w:tcPr>
          <w:p w:rsidR="00082147" w:rsidRPr="000E0546" w:rsidRDefault="00082147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</w:tcPr>
          <w:p w:rsidR="00082147" w:rsidRDefault="00082147" w:rsidP="000E054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</w:tcPr>
          <w:p w:rsidR="00082147" w:rsidRDefault="00082147" w:rsidP="000E0546">
            <w:pPr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106" w:type="dxa"/>
          </w:tcPr>
          <w:p w:rsidR="00082147" w:rsidRDefault="00082147" w:rsidP="000E0546">
            <w:pPr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2106" w:type="dxa"/>
          </w:tcPr>
          <w:p w:rsidR="00082147" w:rsidRDefault="00082147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596" w:type="dxa"/>
          </w:tcPr>
          <w:p w:rsidR="00082147" w:rsidRDefault="00082147" w:rsidP="000E054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356" w:type="dxa"/>
          </w:tcPr>
          <w:p w:rsidR="00082147" w:rsidRDefault="00082147" w:rsidP="000E0546">
            <w:pPr>
              <w:rPr>
                <w:rFonts w:ascii="TT35o00" w:hAnsi="TT35o00" w:cs="TT35o00"/>
                <w:sz w:val="18"/>
                <w:szCs w:val="18"/>
              </w:rPr>
            </w:pPr>
          </w:p>
        </w:tc>
      </w:tr>
      <w:tr w:rsidR="00082147" w:rsidRPr="0029631B" w:rsidTr="00D27C55">
        <w:tc>
          <w:tcPr>
            <w:tcW w:w="1336" w:type="dxa"/>
          </w:tcPr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Kis &amp;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Bilkei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</w:t>
            </w:r>
            <w:r>
              <w:rPr>
                <w:rFonts w:ascii="TT35o00" w:hAnsi="TT35o00" w:cs="TT35o00"/>
                <w:sz w:val="18"/>
                <w:szCs w:val="18"/>
              </w:rPr>
              <w:t>2003</w:t>
            </w:r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1446" w:type="dxa"/>
          </w:tcPr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Feed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Additive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,</w:t>
            </w:r>
          </w:p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ecs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Hungary</w:t>
            </w:r>
            <w:proofErr w:type="spellEnd"/>
          </w:p>
        </w:tc>
        <w:tc>
          <w:tcPr>
            <w:tcW w:w="1976" w:type="dxa"/>
          </w:tcPr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4o00" w:hAnsi="TT34o00" w:cs="TT34o00"/>
                <w:sz w:val="18"/>
                <w:szCs w:val="18"/>
              </w:rPr>
              <w:t>Oregpig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:</w:t>
            </w:r>
          </w:p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Origanum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vulgare</w:t>
            </w:r>
            <w:proofErr w:type="spellEnd"/>
          </w:p>
          <w:p w:rsidR="00082147" w:rsidRPr="000E0546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subsp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hirtum</w:t>
            </w:r>
            <w:proofErr w:type="spellEnd"/>
          </w:p>
        </w:tc>
        <w:tc>
          <w:tcPr>
            <w:tcW w:w="1226" w:type="dxa"/>
          </w:tcPr>
          <w:p w:rsidR="00082147" w:rsidRPr="0029631B" w:rsidRDefault="00082147" w:rsidP="0008214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082147" w:rsidRPr="0029631B" w:rsidRDefault="00082147" w:rsidP="0008214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082147" w:rsidRPr="0029631B" w:rsidRDefault="00082147" w:rsidP="0008214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2106" w:type="dxa"/>
          </w:tcPr>
          <w:p w:rsidR="00082147" w:rsidRP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>carvacrol</w:t>
            </w:r>
            <w:proofErr w:type="spellEnd"/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60 g and</w:t>
            </w:r>
          </w:p>
          <w:p w:rsidR="00082147" w:rsidRP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>thymol</w:t>
            </w:r>
            <w:proofErr w:type="spellEnd"/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55 g/kg</w:t>
            </w:r>
          </w:p>
        </w:tc>
        <w:tc>
          <w:tcPr>
            <w:tcW w:w="1596" w:type="dxa"/>
          </w:tcPr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082147" w:rsidRDefault="00082147" w:rsidP="0008214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</w:tr>
      <w:tr w:rsidR="00082147" w:rsidRPr="0029631B" w:rsidTr="00BF11F3">
        <w:tc>
          <w:tcPr>
            <w:tcW w:w="13174" w:type="dxa"/>
            <w:gridSpan w:val="9"/>
          </w:tcPr>
          <w:p w:rsidR="00082147" w:rsidRDefault="00082147" w:rsidP="000E0546">
            <w:pPr>
              <w:rPr>
                <w:rFonts w:ascii="TT35o00" w:hAnsi="TT35o00" w:cs="TT35o00"/>
                <w:sz w:val="18"/>
                <w:szCs w:val="18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ig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nodular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worm</w:t>
            </w:r>
            <w:proofErr w:type="spellEnd"/>
          </w:p>
        </w:tc>
      </w:tr>
      <w:tr w:rsidR="00082147" w:rsidRPr="0029631B" w:rsidTr="00D27C55">
        <w:tc>
          <w:tcPr>
            <w:tcW w:w="1336" w:type="dxa"/>
          </w:tcPr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agi et al.</w:t>
            </w:r>
          </w:p>
          <w:p w:rsidR="00082147" w:rsidRPr="000E0546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5)</w:t>
            </w:r>
          </w:p>
        </w:tc>
        <w:tc>
          <w:tcPr>
            <w:tcW w:w="1446" w:type="dxa"/>
          </w:tcPr>
          <w:p w:rsidR="00082147" w:rsidRP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>1-3.Not specified</w:t>
            </w:r>
          </w:p>
          <w:p w:rsidR="00082147" w:rsidRP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4. Dansk </w:t>
            </w:r>
            <w:proofErr w:type="spellStart"/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>Droge</w:t>
            </w:r>
            <w:proofErr w:type="spellEnd"/>
          </w:p>
          <w:p w:rsidR="00082147" w:rsidRPr="000E0546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82147">
              <w:rPr>
                <w:rFonts w:ascii="TT35o00" w:hAnsi="TT35o00" w:cs="TT35o00"/>
                <w:sz w:val="18"/>
                <w:szCs w:val="18"/>
                <w:lang w:val="en-US"/>
              </w:rPr>
              <w:t>A/S</w:t>
            </w:r>
          </w:p>
        </w:tc>
        <w:tc>
          <w:tcPr>
            <w:tcW w:w="1976" w:type="dxa"/>
          </w:tcPr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1.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Curbita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pepo</w:t>
            </w:r>
            <w:proofErr w:type="spellEnd"/>
          </w:p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pumpkin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2.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Tancaetum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vulgare</w:t>
            </w:r>
            <w:proofErr w:type="spellEnd"/>
          </w:p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tansy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3.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Acorus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calamus</w:t>
            </w:r>
            <w:proofErr w:type="spellEnd"/>
          </w:p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sweet flag)</w:t>
            </w:r>
          </w:p>
          <w:p w:rsidR="00082147" w:rsidRDefault="00082147" w:rsidP="00082147">
            <w:pPr>
              <w:autoSpaceDE w:val="0"/>
              <w:autoSpaceDN w:val="0"/>
              <w:adjustRightInd w:val="0"/>
              <w:rPr>
                <w:rFonts w:ascii="TT39o00" w:hAnsi="TT39o00" w:cs="TT39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4.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Allium</w:t>
            </w:r>
            <w:proofErr w:type="spellEnd"/>
            <w:r>
              <w:rPr>
                <w:rFonts w:ascii="TT39o00" w:hAnsi="TT39o00" w:cs="TT39o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T39o00" w:hAnsi="TT39o00" w:cs="TT39o00"/>
                <w:sz w:val="18"/>
                <w:szCs w:val="18"/>
              </w:rPr>
              <w:t>sativum</w:t>
            </w:r>
            <w:proofErr w:type="spellEnd"/>
          </w:p>
          <w:p w:rsidR="00082147" w:rsidRPr="000E0546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garlic</w:t>
            </w:r>
            <w:proofErr w:type="spellEnd"/>
            <w:r>
              <w:rPr>
                <w:rFonts w:ascii="TT35o00" w:hAnsi="TT35o00" w:cs="TT35o00"/>
                <w:sz w:val="18"/>
                <w:szCs w:val="18"/>
              </w:rPr>
              <w:t>)</w:t>
            </w:r>
          </w:p>
        </w:tc>
        <w:tc>
          <w:tcPr>
            <w:tcW w:w="1226" w:type="dxa"/>
          </w:tcPr>
          <w:p w:rsidR="00082147" w:rsidRPr="0029631B" w:rsidRDefault="00082147" w:rsidP="0008214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026" w:type="dxa"/>
          </w:tcPr>
          <w:p w:rsidR="00082147" w:rsidRPr="0029631B" w:rsidRDefault="00082147" w:rsidP="0008214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106" w:type="dxa"/>
          </w:tcPr>
          <w:p w:rsidR="00082147" w:rsidRPr="0029631B" w:rsidRDefault="00082147" w:rsidP="0008214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106" w:type="dxa"/>
          </w:tcPr>
          <w:p w:rsidR="00082147" w:rsidRPr="0029631B" w:rsidRDefault="00082147" w:rsidP="0008214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</w:t>
            </w:r>
          </w:p>
        </w:tc>
        <w:tc>
          <w:tcPr>
            <w:tcW w:w="1596" w:type="dxa"/>
          </w:tcPr>
          <w:p w:rsidR="00082147" w:rsidRPr="000E0546" w:rsidRDefault="00082147" w:rsidP="0008214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T35o00" w:hAnsi="TT35o00" w:cs="TT35o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56" w:type="dxa"/>
          </w:tcPr>
          <w:p w:rsidR="00082147" w:rsidRPr="000E0546" w:rsidRDefault="00082147" w:rsidP="00082147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er os</w:t>
            </w:r>
          </w:p>
        </w:tc>
      </w:tr>
    </w:tbl>
    <w:p w:rsidR="000F4733" w:rsidRPr="000F4733" w:rsidRDefault="000F4733">
      <w:pPr>
        <w:rPr>
          <w:lang w:val="en-US"/>
        </w:rPr>
      </w:pPr>
    </w:p>
    <w:sectPr w:rsidR="000F4733" w:rsidRPr="000F47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T34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35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39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3A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595"/>
    <w:rsid w:val="00006933"/>
    <w:rsid w:val="00082147"/>
    <w:rsid w:val="000E0546"/>
    <w:rsid w:val="000F4733"/>
    <w:rsid w:val="00225AE6"/>
    <w:rsid w:val="002369DF"/>
    <w:rsid w:val="0029631B"/>
    <w:rsid w:val="002A3595"/>
    <w:rsid w:val="003D6052"/>
    <w:rsid w:val="00467F01"/>
    <w:rsid w:val="00562A1F"/>
    <w:rsid w:val="00AA6D76"/>
    <w:rsid w:val="00AC7AA4"/>
    <w:rsid w:val="00BF2ECF"/>
    <w:rsid w:val="00D27C55"/>
    <w:rsid w:val="00E35687"/>
    <w:rsid w:val="00F50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BB12C"/>
  <w15:chartTrackingRefBased/>
  <w15:docId w15:val="{98163F13-5C41-427C-AC02-C596238B8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1341</Words>
  <Characters>711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8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lanco Penedo</dc:creator>
  <cp:keywords/>
  <dc:description/>
  <cp:lastModifiedBy>Isabel Blanco Penedo</cp:lastModifiedBy>
  <cp:revision>3</cp:revision>
  <dcterms:created xsi:type="dcterms:W3CDTF">2018-05-23T21:53:00Z</dcterms:created>
  <dcterms:modified xsi:type="dcterms:W3CDTF">2018-05-24T11:27:00Z</dcterms:modified>
</cp:coreProperties>
</file>